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065" w:rsidRDefault="000E3065" w:rsidP="000E3065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1. </w:t>
      </w:r>
      <w:r w:rsidR="00012BFA">
        <w:rPr>
          <w:sz w:val="24"/>
          <w:szCs w:val="24"/>
          <w:lang w:val="en-US"/>
        </w:rPr>
        <w:t xml:space="preserve">WHO classification of </w:t>
      </w:r>
      <w:proofErr w:type="spellStart"/>
      <w:r>
        <w:rPr>
          <w:sz w:val="24"/>
          <w:szCs w:val="24"/>
          <w:lang w:val="en-US"/>
        </w:rPr>
        <w:t>mastocytosis</w:t>
      </w:r>
      <w:proofErr w:type="spellEnd"/>
      <w:r w:rsidR="00012BFA">
        <w:rPr>
          <w:sz w:val="24"/>
          <w:szCs w:val="24"/>
          <w:lang w:val="en-US"/>
        </w:rPr>
        <w:t xml:space="preserve"> 2016 (modified from Valent P. et al., Blood 2017)</w:t>
      </w:r>
      <w:r w:rsidR="00217C74">
        <w:rPr>
          <w:sz w:val="24"/>
          <w:szCs w:val="24"/>
          <w:lang w:val="en-US"/>
        </w:rPr>
        <w:t xml:space="preserve"> (4)</w:t>
      </w:r>
    </w:p>
    <w:p w:rsidR="000E3065" w:rsidRPr="00C81B66" w:rsidRDefault="000E3065" w:rsidP="000E3065">
      <w:pPr>
        <w:pStyle w:val="ListParagraph"/>
        <w:spacing w:line="480" w:lineRule="auto"/>
        <w:jc w:val="center"/>
        <w:rPr>
          <w:sz w:val="24"/>
          <w:szCs w:val="24"/>
          <w:lang w:val="en-US"/>
        </w:rPr>
      </w:pPr>
    </w:p>
    <w:tbl>
      <w:tblPr>
        <w:tblStyle w:val="Sfondochiaro1"/>
        <w:tblW w:w="0" w:type="auto"/>
        <w:jc w:val="center"/>
        <w:tblLook w:val="04A0" w:firstRow="1" w:lastRow="0" w:firstColumn="1" w:lastColumn="0" w:noHBand="0" w:noVBand="1"/>
      </w:tblPr>
      <w:tblGrid>
        <w:gridCol w:w="5420"/>
        <w:gridCol w:w="2819"/>
      </w:tblGrid>
      <w:tr w:rsidR="000E3065" w:rsidRPr="00217C74" w:rsidTr="00012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0" w:type="dxa"/>
          </w:tcPr>
          <w:p w:rsidR="000E3065" w:rsidRPr="00012BFA" w:rsidRDefault="000E3065" w:rsidP="002A4D79">
            <w:pPr>
              <w:ind w:right="-1134"/>
              <w:rPr>
                <w:lang w:val="en-US"/>
              </w:rPr>
            </w:pPr>
            <w:r w:rsidRPr="00012BFA">
              <w:rPr>
                <w:lang w:val="en-US"/>
              </w:rPr>
              <w:t>Variant</w:t>
            </w:r>
          </w:p>
        </w:tc>
        <w:tc>
          <w:tcPr>
            <w:tcW w:w="2819" w:type="dxa"/>
          </w:tcPr>
          <w:p w:rsidR="000E3065" w:rsidRPr="00012BFA" w:rsidRDefault="000E3065" w:rsidP="002A4D79">
            <w:pPr>
              <w:tabs>
                <w:tab w:val="left" w:pos="1776"/>
              </w:tabs>
              <w:ind w:right="-138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12BFA">
              <w:rPr>
                <w:lang w:val="en-US"/>
              </w:rPr>
              <w:t>Abbreviation</w:t>
            </w:r>
          </w:p>
        </w:tc>
      </w:tr>
      <w:tr w:rsidR="000E3065" w:rsidRPr="00012BFA" w:rsidTr="0001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0" w:type="dxa"/>
            <w:shd w:val="clear" w:color="auto" w:fill="auto"/>
          </w:tcPr>
          <w:p w:rsidR="00012BFA" w:rsidRPr="00012BFA" w:rsidRDefault="00012BFA" w:rsidP="002A4D79">
            <w:pPr>
              <w:ind w:right="-1134"/>
              <w:rPr>
                <w:b w:val="0"/>
                <w:lang w:val="en-US"/>
              </w:rPr>
            </w:pPr>
          </w:p>
          <w:p w:rsidR="00012BFA" w:rsidRPr="00012BFA" w:rsidRDefault="00012BFA" w:rsidP="002A4D79">
            <w:pPr>
              <w:ind w:right="-1134"/>
              <w:rPr>
                <w:lang w:val="en-US"/>
              </w:rPr>
            </w:pPr>
            <w:r w:rsidRPr="00012BFA">
              <w:rPr>
                <w:lang w:val="en-US"/>
              </w:rPr>
              <w:t xml:space="preserve">Cutaneous </w:t>
            </w:r>
            <w:proofErr w:type="spellStart"/>
            <w:r w:rsidRPr="00012BFA">
              <w:rPr>
                <w:lang w:val="en-US"/>
              </w:rPr>
              <w:t>Mastocytosis</w:t>
            </w:r>
            <w:proofErr w:type="spellEnd"/>
            <w:r w:rsidRPr="00012BFA">
              <w:rPr>
                <w:lang w:val="en-US"/>
              </w:rPr>
              <w:t xml:space="preserve"> </w:t>
            </w:r>
          </w:p>
          <w:p w:rsidR="00012BFA" w:rsidRPr="00012BFA" w:rsidRDefault="00012BFA" w:rsidP="002A4D79">
            <w:pPr>
              <w:ind w:right="-1134"/>
              <w:rPr>
                <w:b w:val="0"/>
                <w:lang w:val="en-US"/>
              </w:rPr>
            </w:pPr>
          </w:p>
          <w:p w:rsidR="00012BFA" w:rsidRPr="00012BFA" w:rsidRDefault="00012BFA" w:rsidP="00012BFA">
            <w:pPr>
              <w:pStyle w:val="ListParagraph"/>
              <w:numPr>
                <w:ilvl w:val="0"/>
                <w:numId w:val="20"/>
              </w:numPr>
              <w:ind w:right="-1134"/>
              <w:rPr>
                <w:b w:val="0"/>
                <w:lang w:val="en-US"/>
              </w:rPr>
            </w:pPr>
            <w:r w:rsidRPr="00012BFA">
              <w:rPr>
                <w:b w:val="0"/>
                <w:lang w:val="en-US"/>
              </w:rPr>
              <w:t xml:space="preserve">Maculopapular CM </w:t>
            </w:r>
          </w:p>
          <w:p w:rsidR="00012BFA" w:rsidRPr="00012BFA" w:rsidRDefault="00012BFA" w:rsidP="00012BFA">
            <w:pPr>
              <w:pStyle w:val="ListParagraph"/>
              <w:numPr>
                <w:ilvl w:val="0"/>
                <w:numId w:val="20"/>
              </w:numPr>
              <w:ind w:right="-1134"/>
              <w:rPr>
                <w:b w:val="0"/>
                <w:lang w:val="en-US"/>
              </w:rPr>
            </w:pPr>
            <w:r w:rsidRPr="00012BFA">
              <w:rPr>
                <w:b w:val="0"/>
                <w:lang w:val="en-US"/>
              </w:rPr>
              <w:t>Diffuse CM</w:t>
            </w:r>
          </w:p>
          <w:p w:rsidR="00012BFA" w:rsidRPr="00012BFA" w:rsidRDefault="00012BFA" w:rsidP="002A4D79">
            <w:pPr>
              <w:ind w:right="-1134"/>
              <w:rPr>
                <w:b w:val="0"/>
                <w:lang w:val="en-US"/>
              </w:rPr>
            </w:pPr>
          </w:p>
          <w:p w:rsidR="000E3065" w:rsidRPr="00012BFA" w:rsidRDefault="00012BFA" w:rsidP="00012BFA">
            <w:pPr>
              <w:ind w:right="-1134"/>
              <w:rPr>
                <w:lang w:val="en-US"/>
              </w:rPr>
            </w:pPr>
            <w:r w:rsidRPr="00012BFA">
              <w:rPr>
                <w:lang w:val="en-US"/>
              </w:rPr>
              <w:t xml:space="preserve">Systemic </w:t>
            </w:r>
            <w:proofErr w:type="spellStart"/>
            <w:r w:rsidRPr="00012BFA">
              <w:rPr>
                <w:lang w:val="en-US"/>
              </w:rPr>
              <w:t>Mastocytosis</w:t>
            </w:r>
            <w:proofErr w:type="spellEnd"/>
          </w:p>
          <w:p w:rsidR="00012BFA" w:rsidRPr="00012BFA" w:rsidRDefault="00012BFA" w:rsidP="00012BFA">
            <w:pPr>
              <w:ind w:right="-1134"/>
              <w:rPr>
                <w:b w:val="0"/>
                <w:lang w:val="en-US"/>
              </w:rPr>
            </w:pPr>
          </w:p>
          <w:p w:rsidR="00012BFA" w:rsidRPr="00012BFA" w:rsidRDefault="00012BFA" w:rsidP="00012BFA">
            <w:pPr>
              <w:pStyle w:val="ListParagraph"/>
              <w:numPr>
                <w:ilvl w:val="0"/>
                <w:numId w:val="21"/>
              </w:numPr>
              <w:ind w:right="-1134"/>
              <w:rPr>
                <w:b w:val="0"/>
                <w:lang w:val="en-US"/>
              </w:rPr>
            </w:pPr>
            <w:r w:rsidRPr="00012BFA">
              <w:rPr>
                <w:b w:val="0"/>
                <w:lang w:val="en-US"/>
              </w:rPr>
              <w:t>Indolent SM</w:t>
            </w:r>
          </w:p>
          <w:p w:rsidR="00012BFA" w:rsidRPr="00012BFA" w:rsidRDefault="00012BFA" w:rsidP="00012BFA">
            <w:pPr>
              <w:pStyle w:val="ListParagraph"/>
              <w:numPr>
                <w:ilvl w:val="0"/>
                <w:numId w:val="21"/>
              </w:numPr>
              <w:ind w:right="-1134"/>
              <w:rPr>
                <w:b w:val="0"/>
                <w:lang w:val="en-US"/>
              </w:rPr>
            </w:pPr>
            <w:proofErr w:type="spellStart"/>
            <w:r w:rsidRPr="00012BFA">
              <w:rPr>
                <w:b w:val="0"/>
                <w:lang w:val="en-US"/>
              </w:rPr>
              <w:t>Smouldering</w:t>
            </w:r>
            <w:proofErr w:type="spellEnd"/>
            <w:r w:rsidRPr="00012BFA">
              <w:rPr>
                <w:b w:val="0"/>
                <w:lang w:val="en-US"/>
              </w:rPr>
              <w:t xml:space="preserve"> SM</w:t>
            </w:r>
          </w:p>
          <w:p w:rsidR="00012BFA" w:rsidRPr="00012BFA" w:rsidRDefault="00012BFA" w:rsidP="00012BFA">
            <w:pPr>
              <w:pStyle w:val="ListParagraph"/>
              <w:numPr>
                <w:ilvl w:val="0"/>
                <w:numId w:val="21"/>
              </w:numPr>
              <w:ind w:right="-1134"/>
              <w:rPr>
                <w:b w:val="0"/>
                <w:lang w:val="en-US"/>
              </w:rPr>
            </w:pPr>
            <w:r w:rsidRPr="00012BFA">
              <w:rPr>
                <w:b w:val="0"/>
                <w:lang w:val="en-US"/>
              </w:rPr>
              <w:t>SM associated to He</w:t>
            </w:r>
            <w:bookmarkStart w:id="0" w:name="_GoBack"/>
            <w:bookmarkEnd w:id="0"/>
            <w:r w:rsidRPr="00012BFA">
              <w:rPr>
                <w:b w:val="0"/>
                <w:lang w:val="en-US"/>
              </w:rPr>
              <w:t>matologic Disease</w:t>
            </w:r>
          </w:p>
          <w:p w:rsidR="00012BFA" w:rsidRPr="00012BFA" w:rsidRDefault="00012BFA" w:rsidP="00012BFA">
            <w:pPr>
              <w:pStyle w:val="ListParagraph"/>
              <w:numPr>
                <w:ilvl w:val="0"/>
                <w:numId w:val="21"/>
              </w:numPr>
              <w:ind w:right="-1134"/>
              <w:rPr>
                <w:b w:val="0"/>
                <w:lang w:val="en-US"/>
              </w:rPr>
            </w:pPr>
            <w:r w:rsidRPr="00012BFA">
              <w:rPr>
                <w:b w:val="0"/>
                <w:lang w:val="en-US"/>
              </w:rPr>
              <w:t xml:space="preserve">Aggressive SM </w:t>
            </w:r>
          </w:p>
        </w:tc>
        <w:tc>
          <w:tcPr>
            <w:tcW w:w="2819" w:type="dxa"/>
            <w:shd w:val="clear" w:color="auto" w:fill="auto"/>
          </w:tcPr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12BFA">
              <w:rPr>
                <w:lang w:val="en-US"/>
              </w:rPr>
              <w:t>CM</w:t>
            </w: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12BFA">
              <w:rPr>
                <w:lang w:val="en-US"/>
              </w:rPr>
              <w:t>MPCM</w:t>
            </w: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12BFA">
              <w:rPr>
                <w:lang w:val="en-US"/>
              </w:rPr>
              <w:t>DCM</w:t>
            </w: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12BFA">
              <w:rPr>
                <w:lang w:val="en-US"/>
              </w:rPr>
              <w:t>ISM</w:t>
            </w:r>
          </w:p>
          <w:p w:rsidR="000E3065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12BFA">
              <w:rPr>
                <w:lang w:val="en-US"/>
              </w:rPr>
              <w:t>S</w:t>
            </w:r>
            <w:r w:rsidR="000E3065" w:rsidRPr="00012BFA">
              <w:rPr>
                <w:lang w:val="en-US"/>
              </w:rPr>
              <w:t>SM</w:t>
            </w: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12BFA">
              <w:rPr>
                <w:lang w:val="en-US"/>
              </w:rPr>
              <w:t>SM-AHD</w:t>
            </w:r>
          </w:p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12BFA">
              <w:rPr>
                <w:lang w:val="en-US"/>
              </w:rPr>
              <w:t>ASM</w:t>
            </w:r>
          </w:p>
        </w:tc>
      </w:tr>
      <w:tr w:rsidR="00012BFA" w:rsidRPr="00012BFA" w:rsidTr="00012BFA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0" w:type="dxa"/>
            <w:shd w:val="clear" w:color="auto" w:fill="auto"/>
          </w:tcPr>
          <w:p w:rsidR="00012BFA" w:rsidRPr="00012BFA" w:rsidRDefault="00012BFA" w:rsidP="00012BFA">
            <w:pPr>
              <w:pStyle w:val="ListParagraph"/>
              <w:numPr>
                <w:ilvl w:val="0"/>
                <w:numId w:val="23"/>
              </w:numPr>
              <w:ind w:right="-1134"/>
              <w:rPr>
                <w:b w:val="0"/>
                <w:lang w:val="en-US"/>
              </w:rPr>
            </w:pPr>
            <w:r w:rsidRPr="00012BFA">
              <w:rPr>
                <w:b w:val="0"/>
                <w:lang w:val="en-US"/>
              </w:rPr>
              <w:t>Mast Cell Leukemia</w:t>
            </w:r>
          </w:p>
        </w:tc>
        <w:tc>
          <w:tcPr>
            <w:tcW w:w="2819" w:type="dxa"/>
            <w:shd w:val="clear" w:color="auto" w:fill="auto"/>
          </w:tcPr>
          <w:p w:rsidR="00012BFA" w:rsidRPr="00012BFA" w:rsidRDefault="00012BFA" w:rsidP="00012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12BFA">
              <w:rPr>
                <w:lang w:val="en-US"/>
              </w:rPr>
              <w:t>MCL</w:t>
            </w:r>
          </w:p>
        </w:tc>
      </w:tr>
      <w:tr w:rsidR="00012BFA" w:rsidRPr="00C81B66" w:rsidTr="0001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0" w:type="dxa"/>
            <w:shd w:val="clear" w:color="auto" w:fill="auto"/>
          </w:tcPr>
          <w:p w:rsidR="00012BFA" w:rsidRPr="00012BFA" w:rsidRDefault="00012BFA" w:rsidP="002A4D79">
            <w:pPr>
              <w:ind w:right="-1134"/>
              <w:rPr>
                <w:b w:val="0"/>
                <w:lang w:val="en-US"/>
              </w:rPr>
            </w:pPr>
            <w:r w:rsidRPr="00012BFA">
              <w:rPr>
                <w:b w:val="0"/>
                <w:lang w:val="en-US"/>
              </w:rPr>
              <w:t>MC Sarcoma</w:t>
            </w:r>
          </w:p>
        </w:tc>
        <w:tc>
          <w:tcPr>
            <w:tcW w:w="2819" w:type="dxa"/>
            <w:shd w:val="clear" w:color="auto" w:fill="auto"/>
          </w:tcPr>
          <w:p w:rsidR="00012BFA" w:rsidRPr="00012BFA" w:rsidRDefault="00012BFA" w:rsidP="002A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0E3065" w:rsidRDefault="000E3065" w:rsidP="000E3065">
      <w:pPr>
        <w:rPr>
          <w:rFonts w:eastAsia="Calibri"/>
          <w:sz w:val="24"/>
          <w:szCs w:val="24"/>
          <w:lang w:val="en-US"/>
        </w:rPr>
      </w:pPr>
    </w:p>
    <w:p w:rsidR="000E3065" w:rsidRDefault="000E306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1E4332" w:rsidRPr="00831BBE" w:rsidRDefault="001E4332" w:rsidP="001E4332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</w:p>
    <w:p w:rsidR="001E4332" w:rsidRDefault="00217205" w:rsidP="0095112E">
      <w:pPr>
        <w:pStyle w:val="BodyText2"/>
        <w:spacing w:line="480" w:lineRule="auto"/>
        <w:jc w:val="center"/>
        <w:rPr>
          <w:szCs w:val="24"/>
          <w:lang w:val="en-US"/>
        </w:rPr>
      </w:pPr>
      <w:r>
        <w:object w:dxaOrig="6739" w:dyaOrig="51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5pt;height:258pt" o:ole="">
            <v:imagedata r:id="rId8" o:title=""/>
          </v:shape>
          <o:OLEObject Type="Embed" ProgID="Prism5.Document" ShapeID="_x0000_i1025" DrawAspect="Content" ObjectID="_1618076850" r:id="rId9"/>
        </w:object>
      </w:r>
    </w:p>
    <w:p w:rsidR="0086680B" w:rsidRPr="00167449" w:rsidRDefault="0086680B" w:rsidP="0086680B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Pr="00167449">
        <w:rPr>
          <w:b/>
          <w:sz w:val="24"/>
          <w:szCs w:val="24"/>
          <w:lang w:val="en-US"/>
        </w:rPr>
        <w:t>Fi</w:t>
      </w:r>
      <w:r>
        <w:rPr>
          <w:b/>
          <w:sz w:val="24"/>
          <w:szCs w:val="24"/>
          <w:lang w:val="en-US"/>
        </w:rPr>
        <w:t>g</w:t>
      </w:r>
      <w:r w:rsidRPr="00167449">
        <w:rPr>
          <w:b/>
          <w:sz w:val="24"/>
          <w:szCs w:val="24"/>
          <w:lang w:val="en-US"/>
        </w:rPr>
        <w:t>ure 1.</w:t>
      </w:r>
      <w:r>
        <w:rPr>
          <w:b/>
          <w:sz w:val="24"/>
          <w:szCs w:val="24"/>
          <w:lang w:val="en-US"/>
        </w:rPr>
        <w:t xml:space="preserve"> Correlation between DAG 18:1 20:4 and DAG 18:0 20:4 i</w:t>
      </w:r>
      <w:r w:rsidRPr="00167449">
        <w:rPr>
          <w:b/>
          <w:sz w:val="24"/>
          <w:szCs w:val="24"/>
          <w:lang w:val="en-US"/>
        </w:rPr>
        <w:t xml:space="preserve">n </w:t>
      </w:r>
      <w:r>
        <w:rPr>
          <w:b/>
          <w:sz w:val="24"/>
          <w:szCs w:val="24"/>
          <w:lang w:val="en-US"/>
        </w:rPr>
        <w:t xml:space="preserve">plasma of </w:t>
      </w:r>
      <w:r w:rsidRPr="00167449">
        <w:rPr>
          <w:b/>
          <w:sz w:val="24"/>
          <w:szCs w:val="24"/>
          <w:lang w:val="en-US"/>
        </w:rPr>
        <w:t xml:space="preserve">patients with </w:t>
      </w:r>
      <w:proofErr w:type="spellStart"/>
      <w:r>
        <w:rPr>
          <w:b/>
          <w:sz w:val="24"/>
          <w:szCs w:val="24"/>
          <w:lang w:val="en-US"/>
        </w:rPr>
        <w:t>mastocytosis</w:t>
      </w:r>
      <w:proofErr w:type="spellEnd"/>
      <w:r w:rsidRPr="00167449">
        <w:rPr>
          <w:b/>
          <w:sz w:val="24"/>
          <w:szCs w:val="24"/>
          <w:lang w:val="en-US"/>
        </w:rPr>
        <w:t>.</w:t>
      </w:r>
    </w:p>
    <w:p w:rsidR="0086680B" w:rsidRDefault="0086680B" w:rsidP="00CA3D1F">
      <w:pPr>
        <w:spacing w:line="480" w:lineRule="auto"/>
        <w:jc w:val="both"/>
        <w:rPr>
          <w:sz w:val="24"/>
          <w:szCs w:val="24"/>
          <w:lang w:val="en-US"/>
        </w:rPr>
      </w:pPr>
      <w:r w:rsidRPr="00167449">
        <w:rPr>
          <w:sz w:val="24"/>
          <w:szCs w:val="24"/>
          <w:lang w:val="en-US"/>
        </w:rPr>
        <w:t xml:space="preserve">Correlations between two variables: </w:t>
      </w:r>
      <w:r>
        <w:rPr>
          <w:sz w:val="24"/>
          <w:szCs w:val="24"/>
          <w:lang w:val="en-US"/>
        </w:rPr>
        <w:t xml:space="preserve">DAG 18:1 20:4 </w:t>
      </w:r>
      <w:r w:rsidRPr="00167449">
        <w:rPr>
          <w:sz w:val="24"/>
          <w:szCs w:val="24"/>
          <w:lang w:val="en-US"/>
        </w:rPr>
        <w:t xml:space="preserve">and </w:t>
      </w:r>
      <w:r>
        <w:rPr>
          <w:sz w:val="24"/>
          <w:szCs w:val="24"/>
          <w:lang w:val="en-US"/>
        </w:rPr>
        <w:t xml:space="preserve">DAG 18:0 20:4 </w:t>
      </w:r>
      <w:r w:rsidRPr="00167449">
        <w:rPr>
          <w:sz w:val="24"/>
          <w:szCs w:val="24"/>
          <w:lang w:val="en-US"/>
        </w:rPr>
        <w:t xml:space="preserve">were assessed by </w:t>
      </w:r>
      <w:r w:rsidR="00CA3D1F">
        <w:rPr>
          <w:sz w:val="24"/>
          <w:szCs w:val="24"/>
          <w:lang w:val="en-US"/>
        </w:rPr>
        <w:t>Spearman</w:t>
      </w:r>
      <w:r w:rsidR="00CA3D1F" w:rsidRPr="00167449">
        <w:rPr>
          <w:sz w:val="24"/>
          <w:szCs w:val="24"/>
          <w:lang w:val="en-US"/>
        </w:rPr>
        <w:t>’s</w:t>
      </w:r>
      <w:r w:rsidRPr="00167449">
        <w:rPr>
          <w:sz w:val="24"/>
          <w:szCs w:val="24"/>
          <w:lang w:val="en-US"/>
        </w:rPr>
        <w:t xml:space="preserve"> correlation analysis and reported as coefficient of correlation (r). </w:t>
      </w:r>
    </w:p>
    <w:p w:rsidR="000E3065" w:rsidRDefault="000E306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0E3065" w:rsidRDefault="000E3065" w:rsidP="000E3065">
      <w:pPr>
        <w:spacing w:line="480" w:lineRule="auto"/>
        <w:jc w:val="both"/>
        <w:rPr>
          <w:sz w:val="24"/>
          <w:szCs w:val="24"/>
          <w:lang w:val="en-US"/>
        </w:rPr>
      </w:pPr>
    </w:p>
    <w:p w:rsidR="000E3065" w:rsidRDefault="000E3065" w:rsidP="00817594">
      <w:pPr>
        <w:spacing w:line="480" w:lineRule="auto"/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0" distB="0" distL="0" distR="0">
            <wp:extent cx="5267960" cy="2600159"/>
            <wp:effectExtent l="19050" t="0" r="8890" b="0"/>
            <wp:docPr id="19" name="Immagine 18" descr="Supplementary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735" cy="260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065" w:rsidRPr="00167449" w:rsidRDefault="000E3065" w:rsidP="000E3065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Pr="00167449">
        <w:rPr>
          <w:b/>
          <w:sz w:val="24"/>
          <w:szCs w:val="24"/>
          <w:lang w:val="en-US"/>
        </w:rPr>
        <w:t>Fi</w:t>
      </w:r>
      <w:r>
        <w:rPr>
          <w:b/>
          <w:sz w:val="24"/>
          <w:szCs w:val="24"/>
          <w:lang w:val="en-US"/>
        </w:rPr>
        <w:t>gure 2</w:t>
      </w:r>
      <w:r w:rsidRPr="00167449">
        <w:rPr>
          <w:b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Correlation between </w:t>
      </w:r>
      <w:r w:rsidRPr="00167449">
        <w:rPr>
          <w:b/>
          <w:sz w:val="24"/>
          <w:szCs w:val="24"/>
          <w:lang w:val="en-US"/>
        </w:rPr>
        <w:t>PL</w:t>
      </w:r>
      <w:r>
        <w:rPr>
          <w:b/>
          <w:sz w:val="24"/>
          <w:szCs w:val="24"/>
          <w:lang w:val="en-US"/>
        </w:rPr>
        <w:t>C and DAGs i</w:t>
      </w:r>
      <w:r w:rsidRPr="00167449">
        <w:rPr>
          <w:b/>
          <w:sz w:val="24"/>
          <w:szCs w:val="24"/>
          <w:lang w:val="en-US"/>
        </w:rPr>
        <w:t xml:space="preserve">n </w:t>
      </w:r>
      <w:r>
        <w:rPr>
          <w:b/>
          <w:sz w:val="24"/>
          <w:szCs w:val="24"/>
          <w:lang w:val="en-US"/>
        </w:rPr>
        <w:t xml:space="preserve">plasma of </w:t>
      </w:r>
      <w:r w:rsidRPr="00167449">
        <w:rPr>
          <w:b/>
          <w:sz w:val="24"/>
          <w:szCs w:val="24"/>
          <w:lang w:val="en-US"/>
        </w:rPr>
        <w:t xml:space="preserve">patients with </w:t>
      </w:r>
      <w:proofErr w:type="spellStart"/>
      <w:r>
        <w:rPr>
          <w:b/>
          <w:sz w:val="24"/>
          <w:szCs w:val="24"/>
          <w:lang w:val="en-US"/>
        </w:rPr>
        <w:t>mastocytosis</w:t>
      </w:r>
      <w:proofErr w:type="spellEnd"/>
      <w:r w:rsidRPr="00167449">
        <w:rPr>
          <w:b/>
          <w:sz w:val="24"/>
          <w:szCs w:val="24"/>
          <w:lang w:val="en-US"/>
        </w:rPr>
        <w:t>.</w:t>
      </w:r>
    </w:p>
    <w:p w:rsidR="000E3065" w:rsidRDefault="000E3065" w:rsidP="000E3065">
      <w:pPr>
        <w:spacing w:line="480" w:lineRule="auto"/>
        <w:jc w:val="both"/>
        <w:rPr>
          <w:sz w:val="24"/>
          <w:szCs w:val="24"/>
          <w:lang w:val="en-US"/>
        </w:rPr>
      </w:pPr>
      <w:r w:rsidRPr="00167449">
        <w:rPr>
          <w:sz w:val="24"/>
          <w:szCs w:val="24"/>
          <w:lang w:val="en-US"/>
        </w:rPr>
        <w:t>Correlations between two variables: PL</w:t>
      </w:r>
      <w:r>
        <w:rPr>
          <w:sz w:val="24"/>
          <w:szCs w:val="24"/>
          <w:lang w:val="en-US"/>
        </w:rPr>
        <w:t xml:space="preserve">C </w:t>
      </w:r>
      <w:r w:rsidRPr="00167449">
        <w:rPr>
          <w:sz w:val="24"/>
          <w:szCs w:val="24"/>
          <w:lang w:val="en-US"/>
        </w:rPr>
        <w:t xml:space="preserve">and </w:t>
      </w:r>
      <w:r>
        <w:rPr>
          <w:sz w:val="24"/>
          <w:szCs w:val="24"/>
          <w:lang w:val="en-US"/>
        </w:rPr>
        <w:t>DAG 18:1 20:4 (A) and PLC and DAG 18:0 20:4</w:t>
      </w:r>
      <w:r w:rsidRPr="00167449">
        <w:rPr>
          <w:sz w:val="24"/>
          <w:szCs w:val="24"/>
          <w:lang w:val="en-US"/>
        </w:rPr>
        <w:t xml:space="preserve">(B) were assessed by </w:t>
      </w:r>
      <w:r>
        <w:rPr>
          <w:sz w:val="24"/>
          <w:szCs w:val="24"/>
          <w:lang w:val="en-US"/>
        </w:rPr>
        <w:t>Spearman</w:t>
      </w:r>
      <w:r w:rsidRPr="00167449">
        <w:rPr>
          <w:sz w:val="24"/>
          <w:szCs w:val="24"/>
          <w:lang w:val="en-US"/>
        </w:rPr>
        <w:t xml:space="preserve">’s correlation analysis and reported as coefficient of correlation (r). </w:t>
      </w:r>
    </w:p>
    <w:p w:rsidR="000E3065" w:rsidRDefault="000E3065" w:rsidP="000E3065">
      <w:pPr>
        <w:rPr>
          <w:sz w:val="24"/>
          <w:szCs w:val="24"/>
          <w:lang w:val="en-US"/>
        </w:rPr>
      </w:pPr>
    </w:p>
    <w:p w:rsidR="000E3065" w:rsidRDefault="000E306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0E3065" w:rsidRPr="00831BBE" w:rsidRDefault="00817594" w:rsidP="000E3065">
      <w:pPr>
        <w:pStyle w:val="BodyText2"/>
        <w:spacing w:line="480" w:lineRule="auto"/>
        <w:jc w:val="center"/>
        <w:rPr>
          <w:szCs w:val="24"/>
          <w:lang w:val="en-US"/>
        </w:rPr>
      </w:pPr>
      <w:r>
        <w:rPr>
          <w:noProof/>
          <w:szCs w:val="24"/>
        </w:rPr>
        <w:lastRenderedPageBreak/>
        <w:drawing>
          <wp:inline distT="0" distB="0" distL="0" distR="0">
            <wp:extent cx="5781675" cy="6838950"/>
            <wp:effectExtent l="19050" t="0" r="9525" b="0"/>
            <wp:docPr id="2" name="Immagine 2" descr="C:\Users\Stefania\Desktop\Progetti in corso\SPLA and mastocitosi\J Immunology Research\risottomissione\Supplementary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efania\Desktop\Progetti in corso\SPLA and mastocitosi\J Immunology Research\risottomissione\Supplementary Fig 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6838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3065" w:rsidRPr="00167449" w:rsidRDefault="000E3065" w:rsidP="000E3065">
      <w:pPr>
        <w:spacing w:line="480" w:lineRule="auto"/>
        <w:jc w:val="both"/>
        <w:rPr>
          <w:sz w:val="24"/>
          <w:szCs w:val="24"/>
          <w:lang w:val="en-US"/>
        </w:rPr>
      </w:pPr>
      <w:bookmarkStart w:id="1" w:name="OLE_LINK6"/>
      <w:r>
        <w:rPr>
          <w:b/>
          <w:sz w:val="24"/>
          <w:szCs w:val="24"/>
          <w:lang w:val="en-US"/>
        </w:rPr>
        <w:t xml:space="preserve">Supplementary </w:t>
      </w:r>
      <w:bookmarkEnd w:id="1"/>
      <w:r w:rsidRPr="00167449">
        <w:rPr>
          <w:b/>
          <w:sz w:val="24"/>
          <w:szCs w:val="24"/>
          <w:lang w:val="en-US"/>
        </w:rPr>
        <w:t>Fi</w:t>
      </w:r>
      <w:r>
        <w:rPr>
          <w:b/>
          <w:sz w:val="24"/>
          <w:szCs w:val="24"/>
          <w:lang w:val="en-US"/>
        </w:rPr>
        <w:t>g</w:t>
      </w:r>
      <w:r w:rsidRPr="00167449">
        <w:rPr>
          <w:b/>
          <w:sz w:val="24"/>
          <w:szCs w:val="24"/>
          <w:lang w:val="en-US"/>
        </w:rPr>
        <w:t xml:space="preserve">ure </w:t>
      </w:r>
      <w:r>
        <w:rPr>
          <w:b/>
          <w:sz w:val="24"/>
          <w:szCs w:val="24"/>
          <w:lang w:val="en-US"/>
        </w:rPr>
        <w:t>3</w:t>
      </w:r>
      <w:r w:rsidRPr="00167449">
        <w:rPr>
          <w:b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Relationship between AEA, PEA and OEA concentrations and gender of </w:t>
      </w:r>
      <w:r w:rsidRPr="00167449">
        <w:rPr>
          <w:b/>
          <w:sz w:val="24"/>
          <w:szCs w:val="24"/>
          <w:lang w:val="en-US"/>
        </w:rPr>
        <w:t xml:space="preserve">patients with </w:t>
      </w:r>
      <w:proofErr w:type="spellStart"/>
      <w:r>
        <w:rPr>
          <w:b/>
          <w:sz w:val="24"/>
          <w:szCs w:val="24"/>
          <w:lang w:val="en-US"/>
        </w:rPr>
        <w:t>mastocytosis</w:t>
      </w:r>
      <w:proofErr w:type="spellEnd"/>
      <w:r>
        <w:rPr>
          <w:b/>
          <w:sz w:val="24"/>
          <w:szCs w:val="24"/>
          <w:lang w:val="en-US"/>
        </w:rPr>
        <w:t xml:space="preserve"> and healthy controls</w:t>
      </w:r>
      <w:r w:rsidRPr="00167449">
        <w:rPr>
          <w:b/>
          <w:sz w:val="24"/>
          <w:szCs w:val="24"/>
          <w:lang w:val="en-US"/>
        </w:rPr>
        <w:t>.</w:t>
      </w:r>
    </w:p>
    <w:p w:rsidR="000E3065" w:rsidRPr="00CC54A3" w:rsidRDefault="000E3065" w:rsidP="000E3065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EA (A-B), PEA (C-D) and OEA (E-F) were measured </w:t>
      </w:r>
      <w:r w:rsidRPr="00831BBE">
        <w:rPr>
          <w:rFonts w:eastAsia="Calibri"/>
          <w:sz w:val="24"/>
          <w:szCs w:val="24"/>
          <w:lang w:val="en-US"/>
        </w:rPr>
        <w:t>by</w:t>
      </w:r>
      <w:r>
        <w:rPr>
          <w:rFonts w:eastAsia="Calibri"/>
          <w:sz w:val="24"/>
          <w:szCs w:val="24"/>
          <w:lang w:val="en-US"/>
        </w:rPr>
        <w:t xml:space="preserve"> LC-MS analysis </w:t>
      </w:r>
      <w:r>
        <w:rPr>
          <w:sz w:val="24"/>
          <w:szCs w:val="24"/>
          <w:lang w:val="en-US"/>
        </w:rPr>
        <w:t>in healthy females (n.1</w:t>
      </w:r>
      <w:r w:rsidR="00817594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) and males (n. 1</w:t>
      </w:r>
      <w:r w:rsidR="00817594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 xml:space="preserve">) (A, C, E) and in </w:t>
      </w:r>
      <w:proofErr w:type="spellStart"/>
      <w:r>
        <w:rPr>
          <w:sz w:val="24"/>
          <w:szCs w:val="24"/>
          <w:lang w:val="en-US"/>
        </w:rPr>
        <w:t>mastocytosis</w:t>
      </w:r>
      <w:proofErr w:type="spellEnd"/>
      <w:r>
        <w:rPr>
          <w:sz w:val="24"/>
          <w:szCs w:val="24"/>
          <w:lang w:val="en-US"/>
        </w:rPr>
        <w:t xml:space="preserve"> females (n. 13) and males (n. 10) (B, D, F).  </w:t>
      </w:r>
    </w:p>
    <w:p w:rsidR="005117E9" w:rsidRDefault="005117E9">
      <w:pPr>
        <w:rPr>
          <w:sz w:val="24"/>
          <w:szCs w:val="24"/>
          <w:lang w:val="en-US"/>
        </w:rPr>
      </w:pPr>
    </w:p>
    <w:sectPr w:rsidR="005117E9" w:rsidSect="00657D44">
      <w:footerReference w:type="default" r:id="rId12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50DB" w:rsidRDefault="00F350DB" w:rsidP="00F91169">
      <w:r>
        <w:separator/>
      </w:r>
    </w:p>
  </w:endnote>
  <w:endnote w:type="continuationSeparator" w:id="0">
    <w:p w:rsidR="00F350DB" w:rsidRDefault="00F350DB" w:rsidP="00F91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venir 55 Roman">
    <w:altName w:val="Avenir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venir 45 Book">
    <w:altName w:val="Avenir 45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02C6" w:rsidRDefault="006F4CFB">
    <w:pPr>
      <w:pStyle w:val="Footer"/>
      <w:jc w:val="right"/>
    </w:pPr>
    <w:r>
      <w:rPr>
        <w:noProof/>
      </w:rPr>
      <w:fldChar w:fldCharType="begin"/>
    </w:r>
    <w:r w:rsidR="004C6951">
      <w:rPr>
        <w:noProof/>
      </w:rPr>
      <w:instrText xml:space="preserve"> PAGE   \* MERGEFORMAT </w:instrText>
    </w:r>
    <w:r>
      <w:rPr>
        <w:noProof/>
      </w:rPr>
      <w:fldChar w:fldCharType="separate"/>
    </w:r>
    <w:r w:rsidR="00217C74">
      <w:rPr>
        <w:noProof/>
      </w:rPr>
      <w:t>1</w:t>
    </w:r>
    <w:r>
      <w:rPr>
        <w:noProof/>
      </w:rPr>
      <w:fldChar w:fldCharType="end"/>
    </w:r>
  </w:p>
  <w:p w:rsidR="006C02C6" w:rsidRDefault="006C02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50DB" w:rsidRDefault="00F350DB" w:rsidP="00F91169">
      <w:r>
        <w:separator/>
      </w:r>
    </w:p>
  </w:footnote>
  <w:footnote w:type="continuationSeparator" w:id="0">
    <w:p w:rsidR="00F350DB" w:rsidRDefault="00F350DB" w:rsidP="00F911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D5006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F73894"/>
    <w:multiLevelType w:val="hybridMultilevel"/>
    <w:tmpl w:val="AAA274B6"/>
    <w:lvl w:ilvl="0" w:tplc="E17C009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E0F79"/>
    <w:multiLevelType w:val="hybridMultilevel"/>
    <w:tmpl w:val="85CEB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435E5"/>
    <w:multiLevelType w:val="multilevel"/>
    <w:tmpl w:val="BC408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75471F"/>
    <w:multiLevelType w:val="hybridMultilevel"/>
    <w:tmpl w:val="F5AA26B0"/>
    <w:lvl w:ilvl="0" w:tplc="0410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5" w15:restartNumberingAfterBreak="0">
    <w:nsid w:val="2379081E"/>
    <w:multiLevelType w:val="hybridMultilevel"/>
    <w:tmpl w:val="85CEB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B03F6E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32D73012"/>
    <w:multiLevelType w:val="hybridMultilevel"/>
    <w:tmpl w:val="E95E654C"/>
    <w:lvl w:ilvl="0" w:tplc="5FA24CB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234FFF"/>
    <w:multiLevelType w:val="hybridMultilevel"/>
    <w:tmpl w:val="4CFCF38A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42614F0F"/>
    <w:multiLevelType w:val="multilevel"/>
    <w:tmpl w:val="8A02D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844666"/>
    <w:multiLevelType w:val="hybridMultilevel"/>
    <w:tmpl w:val="7DE8C41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1460E6"/>
    <w:multiLevelType w:val="hybridMultilevel"/>
    <w:tmpl w:val="3962F684"/>
    <w:lvl w:ilvl="0" w:tplc="04100001">
      <w:start w:val="1"/>
      <w:numFmt w:val="bullet"/>
      <w:lvlText w:val=""/>
      <w:lvlJc w:val="left"/>
      <w:pPr>
        <w:ind w:left="88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12" w15:restartNumberingAfterBreak="0">
    <w:nsid w:val="4994793B"/>
    <w:multiLevelType w:val="multilevel"/>
    <w:tmpl w:val="58E60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D4170CE"/>
    <w:multiLevelType w:val="hybridMultilevel"/>
    <w:tmpl w:val="758C094C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3F2BF0"/>
    <w:multiLevelType w:val="hybridMultilevel"/>
    <w:tmpl w:val="25E66D96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2C1662"/>
    <w:multiLevelType w:val="multilevel"/>
    <w:tmpl w:val="A1943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71A1B34"/>
    <w:multiLevelType w:val="hybridMultilevel"/>
    <w:tmpl w:val="9C088A4C"/>
    <w:lvl w:ilvl="0" w:tplc="0410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17" w15:restartNumberingAfterBreak="0">
    <w:nsid w:val="6B31062E"/>
    <w:multiLevelType w:val="multilevel"/>
    <w:tmpl w:val="87401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F2F3CCD"/>
    <w:multiLevelType w:val="hybridMultilevel"/>
    <w:tmpl w:val="14C2C802"/>
    <w:lvl w:ilvl="0" w:tplc="601C89C6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85" w:hanging="360"/>
      </w:pPr>
    </w:lvl>
    <w:lvl w:ilvl="2" w:tplc="0410001B" w:tentative="1">
      <w:start w:val="1"/>
      <w:numFmt w:val="lowerRoman"/>
      <w:lvlText w:val="%3."/>
      <w:lvlJc w:val="right"/>
      <w:pPr>
        <w:ind w:left="1905" w:hanging="180"/>
      </w:pPr>
    </w:lvl>
    <w:lvl w:ilvl="3" w:tplc="0410000F" w:tentative="1">
      <w:start w:val="1"/>
      <w:numFmt w:val="decimal"/>
      <w:lvlText w:val="%4."/>
      <w:lvlJc w:val="left"/>
      <w:pPr>
        <w:ind w:left="2625" w:hanging="360"/>
      </w:pPr>
    </w:lvl>
    <w:lvl w:ilvl="4" w:tplc="04100019" w:tentative="1">
      <w:start w:val="1"/>
      <w:numFmt w:val="lowerLetter"/>
      <w:lvlText w:val="%5."/>
      <w:lvlJc w:val="left"/>
      <w:pPr>
        <w:ind w:left="3345" w:hanging="360"/>
      </w:pPr>
    </w:lvl>
    <w:lvl w:ilvl="5" w:tplc="0410001B" w:tentative="1">
      <w:start w:val="1"/>
      <w:numFmt w:val="lowerRoman"/>
      <w:lvlText w:val="%6."/>
      <w:lvlJc w:val="right"/>
      <w:pPr>
        <w:ind w:left="4065" w:hanging="180"/>
      </w:pPr>
    </w:lvl>
    <w:lvl w:ilvl="6" w:tplc="0410000F" w:tentative="1">
      <w:start w:val="1"/>
      <w:numFmt w:val="decimal"/>
      <w:lvlText w:val="%7."/>
      <w:lvlJc w:val="left"/>
      <w:pPr>
        <w:ind w:left="4785" w:hanging="360"/>
      </w:pPr>
    </w:lvl>
    <w:lvl w:ilvl="7" w:tplc="04100019" w:tentative="1">
      <w:start w:val="1"/>
      <w:numFmt w:val="lowerLetter"/>
      <w:lvlText w:val="%8."/>
      <w:lvlJc w:val="left"/>
      <w:pPr>
        <w:ind w:left="5505" w:hanging="360"/>
      </w:pPr>
    </w:lvl>
    <w:lvl w:ilvl="8" w:tplc="0410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9" w15:restartNumberingAfterBreak="0">
    <w:nsid w:val="762F3CA2"/>
    <w:multiLevelType w:val="hybridMultilevel"/>
    <w:tmpl w:val="BCA8ED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8B31B9"/>
    <w:multiLevelType w:val="hybridMultilevel"/>
    <w:tmpl w:val="880CA1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635FB6"/>
    <w:multiLevelType w:val="hybridMultilevel"/>
    <w:tmpl w:val="C94844B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7B720B"/>
    <w:multiLevelType w:val="hybridMultilevel"/>
    <w:tmpl w:val="1EF4CEC2"/>
    <w:lvl w:ilvl="0" w:tplc="C97E9B06">
      <w:start w:val="1"/>
      <w:numFmt w:val="decimal"/>
      <w:lvlText w:val="[%1]"/>
      <w:lvlJc w:val="right"/>
      <w:pPr>
        <w:ind w:left="360" w:hanging="360"/>
      </w:pPr>
      <w:rPr>
        <w:rFonts w:hint="default"/>
        <w:lang w:val="en-US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13"/>
  </w:num>
  <w:num w:numId="4">
    <w:abstractNumId w:val="22"/>
  </w:num>
  <w:num w:numId="5">
    <w:abstractNumId w:val="17"/>
  </w:num>
  <w:num w:numId="6">
    <w:abstractNumId w:val="15"/>
  </w:num>
  <w:num w:numId="7">
    <w:abstractNumId w:val="12"/>
  </w:num>
  <w:num w:numId="8">
    <w:abstractNumId w:val="10"/>
  </w:num>
  <w:num w:numId="9">
    <w:abstractNumId w:val="0"/>
  </w:num>
  <w:num w:numId="10">
    <w:abstractNumId w:val="20"/>
  </w:num>
  <w:num w:numId="11">
    <w:abstractNumId w:val="21"/>
  </w:num>
  <w:num w:numId="12">
    <w:abstractNumId w:val="6"/>
  </w:num>
  <w:num w:numId="13">
    <w:abstractNumId w:val="1"/>
  </w:num>
  <w:num w:numId="14">
    <w:abstractNumId w:val="2"/>
  </w:num>
  <w:num w:numId="15">
    <w:abstractNumId w:val="8"/>
  </w:num>
  <w:num w:numId="16">
    <w:abstractNumId w:val="5"/>
  </w:num>
  <w:num w:numId="17">
    <w:abstractNumId w:val="3"/>
  </w:num>
  <w:num w:numId="18">
    <w:abstractNumId w:val="9"/>
  </w:num>
  <w:num w:numId="19">
    <w:abstractNumId w:val="19"/>
  </w:num>
  <w:num w:numId="20">
    <w:abstractNumId w:val="11"/>
  </w:num>
  <w:num w:numId="21">
    <w:abstractNumId w:val="4"/>
  </w:num>
  <w:num w:numId="22">
    <w:abstractNumId w:val="18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3" w:dllVersion="517" w:checkStyle="1"/>
  <w:proofState w:spelling="clean" w:grammar="clean"/>
  <w:defaultTabStop w:val="708"/>
  <w:hyphenationZone w:val="283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llergy (2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tfrt5x59p20beafrqprwtszw9edtrspr55&quot;&gt;mastocytosis&lt;record-ids&gt;&lt;item&gt;16&lt;/item&gt;&lt;item&gt;17&lt;/item&gt;&lt;item&gt;27&lt;/item&gt;&lt;item&gt;33&lt;/item&gt;&lt;item&gt;40&lt;/item&gt;&lt;item&gt;41&lt;/item&gt;&lt;item&gt;48&lt;/item&gt;&lt;item&gt;74&lt;/item&gt;&lt;item&gt;78&lt;/item&gt;&lt;item&gt;79&lt;/item&gt;&lt;item&gt;85&lt;/item&gt;&lt;item&gt;104&lt;/item&gt;&lt;item&gt;123&lt;/item&gt;&lt;item&gt;143&lt;/item&gt;&lt;item&gt;185&lt;/item&gt;&lt;item&gt;198&lt;/item&gt;&lt;item&gt;202&lt;/item&gt;&lt;item&gt;214&lt;/item&gt;&lt;item&gt;270&lt;/item&gt;&lt;item&gt;281&lt;/item&gt;&lt;item&gt;282&lt;/item&gt;&lt;item&gt;283&lt;/item&gt;&lt;item&gt;285&lt;/item&gt;&lt;item&gt;299&lt;/item&gt;&lt;item&gt;303&lt;/item&gt;&lt;item&gt;305&lt;/item&gt;&lt;item&gt;307&lt;/item&gt;&lt;item&gt;312&lt;/item&gt;&lt;item&gt;314&lt;/item&gt;&lt;item&gt;315&lt;/item&gt;&lt;item&gt;458&lt;/item&gt;&lt;item&gt;459&lt;/item&gt;&lt;item&gt;465&lt;/item&gt;&lt;item&gt;480&lt;/item&gt;&lt;item&gt;528&lt;/item&gt;&lt;item&gt;529&lt;/item&gt;&lt;item&gt;531&lt;/item&gt;&lt;item&gt;540&lt;/item&gt;&lt;item&gt;577&lt;/item&gt;&lt;item&gt;592&lt;/item&gt;&lt;item&gt;595&lt;/item&gt;&lt;item&gt;621&lt;/item&gt;&lt;item&gt;639&lt;/item&gt;&lt;item&gt;649&lt;/item&gt;&lt;item&gt;664&lt;/item&gt;&lt;item&gt;1371&lt;/item&gt;&lt;item&gt;1397&lt;/item&gt;&lt;item&gt;1449&lt;/item&gt;&lt;item&gt;1473&lt;/item&gt;&lt;item&gt;1503&lt;/item&gt;&lt;item&gt;1600&lt;/item&gt;&lt;item&gt;1601&lt;/item&gt;&lt;item&gt;1726&lt;/item&gt;&lt;item&gt;1744&lt;/item&gt;&lt;item&gt;1820&lt;/item&gt;&lt;item&gt;1821&lt;/item&gt;&lt;item&gt;1822&lt;/item&gt;&lt;item&gt;1823&lt;/item&gt;&lt;item&gt;1824&lt;/item&gt;&lt;item&gt;1830&lt;/item&gt;&lt;item&gt;1844&lt;/item&gt;&lt;item&gt;1845&lt;/item&gt;&lt;item&gt;1856&lt;/item&gt;&lt;item&gt;1882&lt;/item&gt;&lt;item&gt;1885&lt;/item&gt;&lt;item&gt;1886&lt;/item&gt;&lt;item&gt;1887&lt;/item&gt;&lt;item&gt;1888&lt;/item&gt;&lt;item&gt;2393&lt;/item&gt;&lt;item&gt;2405&lt;/item&gt;&lt;item&gt;2421&lt;/item&gt;&lt;item&gt;2428&lt;/item&gt;&lt;item&gt;2432&lt;/item&gt;&lt;item&gt;2433&lt;/item&gt;&lt;item&gt;2442&lt;/item&gt;&lt;item&gt;2446&lt;/item&gt;&lt;item&gt;2484&lt;/item&gt;&lt;item&gt;2502&lt;/item&gt;&lt;item&gt;2514&lt;/item&gt;&lt;item&gt;2516&lt;/item&gt;&lt;item&gt;2525&lt;/item&gt;&lt;/record-ids&gt;&lt;/item&gt;&lt;/Libraries&gt;"/>
  </w:docVars>
  <w:rsids>
    <w:rsidRoot w:val="00F80FBD"/>
    <w:rsid w:val="00001506"/>
    <w:rsid w:val="00002AEB"/>
    <w:rsid w:val="0000360C"/>
    <w:rsid w:val="00003621"/>
    <w:rsid w:val="00003DCF"/>
    <w:rsid w:val="00007731"/>
    <w:rsid w:val="000107B2"/>
    <w:rsid w:val="00010B06"/>
    <w:rsid w:val="00010DB2"/>
    <w:rsid w:val="00010FA1"/>
    <w:rsid w:val="00012500"/>
    <w:rsid w:val="00012956"/>
    <w:rsid w:val="00012BFA"/>
    <w:rsid w:val="00013113"/>
    <w:rsid w:val="0001348D"/>
    <w:rsid w:val="00014D4E"/>
    <w:rsid w:val="0001505D"/>
    <w:rsid w:val="00017247"/>
    <w:rsid w:val="000218C8"/>
    <w:rsid w:val="000219BA"/>
    <w:rsid w:val="00021F79"/>
    <w:rsid w:val="00023665"/>
    <w:rsid w:val="00025225"/>
    <w:rsid w:val="000254A6"/>
    <w:rsid w:val="00027B87"/>
    <w:rsid w:val="0003129C"/>
    <w:rsid w:val="000330C5"/>
    <w:rsid w:val="00033926"/>
    <w:rsid w:val="000344B7"/>
    <w:rsid w:val="00034950"/>
    <w:rsid w:val="0003514D"/>
    <w:rsid w:val="00035893"/>
    <w:rsid w:val="00035D32"/>
    <w:rsid w:val="00036440"/>
    <w:rsid w:val="000404E5"/>
    <w:rsid w:val="000418A8"/>
    <w:rsid w:val="00041F16"/>
    <w:rsid w:val="000421DB"/>
    <w:rsid w:val="0004370B"/>
    <w:rsid w:val="000448F8"/>
    <w:rsid w:val="00044F63"/>
    <w:rsid w:val="00045180"/>
    <w:rsid w:val="00045457"/>
    <w:rsid w:val="00045AF9"/>
    <w:rsid w:val="00045CEE"/>
    <w:rsid w:val="00046772"/>
    <w:rsid w:val="00046FF3"/>
    <w:rsid w:val="0005069D"/>
    <w:rsid w:val="0005075E"/>
    <w:rsid w:val="00050988"/>
    <w:rsid w:val="0005250F"/>
    <w:rsid w:val="0005252B"/>
    <w:rsid w:val="0005501B"/>
    <w:rsid w:val="00056652"/>
    <w:rsid w:val="00057FC4"/>
    <w:rsid w:val="000600A9"/>
    <w:rsid w:val="000605C8"/>
    <w:rsid w:val="00062656"/>
    <w:rsid w:val="00064C99"/>
    <w:rsid w:val="00065991"/>
    <w:rsid w:val="000672BC"/>
    <w:rsid w:val="00070C33"/>
    <w:rsid w:val="0007156E"/>
    <w:rsid w:val="00072F73"/>
    <w:rsid w:val="00074261"/>
    <w:rsid w:val="00074BB2"/>
    <w:rsid w:val="000754EE"/>
    <w:rsid w:val="00076E83"/>
    <w:rsid w:val="00081381"/>
    <w:rsid w:val="0008149A"/>
    <w:rsid w:val="00081637"/>
    <w:rsid w:val="000817D4"/>
    <w:rsid w:val="0008187C"/>
    <w:rsid w:val="00081F54"/>
    <w:rsid w:val="000830D3"/>
    <w:rsid w:val="00083398"/>
    <w:rsid w:val="00083B22"/>
    <w:rsid w:val="00083B2E"/>
    <w:rsid w:val="00084599"/>
    <w:rsid w:val="0008568C"/>
    <w:rsid w:val="000903FD"/>
    <w:rsid w:val="00090539"/>
    <w:rsid w:val="0009059D"/>
    <w:rsid w:val="0009082A"/>
    <w:rsid w:val="0009096D"/>
    <w:rsid w:val="00090C5B"/>
    <w:rsid w:val="00092E37"/>
    <w:rsid w:val="00094384"/>
    <w:rsid w:val="00095175"/>
    <w:rsid w:val="00095337"/>
    <w:rsid w:val="000966F1"/>
    <w:rsid w:val="000972B6"/>
    <w:rsid w:val="000976A0"/>
    <w:rsid w:val="000A0CD1"/>
    <w:rsid w:val="000A135A"/>
    <w:rsid w:val="000A1DFD"/>
    <w:rsid w:val="000A2297"/>
    <w:rsid w:val="000A2384"/>
    <w:rsid w:val="000A268A"/>
    <w:rsid w:val="000A274B"/>
    <w:rsid w:val="000A456E"/>
    <w:rsid w:val="000A48E5"/>
    <w:rsid w:val="000A52B1"/>
    <w:rsid w:val="000A6962"/>
    <w:rsid w:val="000A7E7B"/>
    <w:rsid w:val="000B13EE"/>
    <w:rsid w:val="000B14F3"/>
    <w:rsid w:val="000B1715"/>
    <w:rsid w:val="000B1A64"/>
    <w:rsid w:val="000B37AB"/>
    <w:rsid w:val="000B4CFE"/>
    <w:rsid w:val="000B65A9"/>
    <w:rsid w:val="000B665D"/>
    <w:rsid w:val="000B6C84"/>
    <w:rsid w:val="000B6DF7"/>
    <w:rsid w:val="000B70AE"/>
    <w:rsid w:val="000C099E"/>
    <w:rsid w:val="000C1D2B"/>
    <w:rsid w:val="000C1F0B"/>
    <w:rsid w:val="000C48A9"/>
    <w:rsid w:val="000C5E49"/>
    <w:rsid w:val="000C5FA2"/>
    <w:rsid w:val="000C6256"/>
    <w:rsid w:val="000C6332"/>
    <w:rsid w:val="000C64B0"/>
    <w:rsid w:val="000C6839"/>
    <w:rsid w:val="000C69B3"/>
    <w:rsid w:val="000C6C3A"/>
    <w:rsid w:val="000C70D7"/>
    <w:rsid w:val="000C7EE3"/>
    <w:rsid w:val="000D1067"/>
    <w:rsid w:val="000D20C7"/>
    <w:rsid w:val="000D3149"/>
    <w:rsid w:val="000D3A48"/>
    <w:rsid w:val="000D3BC7"/>
    <w:rsid w:val="000D3D74"/>
    <w:rsid w:val="000D3EF0"/>
    <w:rsid w:val="000D4743"/>
    <w:rsid w:val="000D50EE"/>
    <w:rsid w:val="000D51AD"/>
    <w:rsid w:val="000D53C9"/>
    <w:rsid w:val="000D600C"/>
    <w:rsid w:val="000D67B8"/>
    <w:rsid w:val="000D77F4"/>
    <w:rsid w:val="000D7D69"/>
    <w:rsid w:val="000E0C36"/>
    <w:rsid w:val="000E1089"/>
    <w:rsid w:val="000E15EC"/>
    <w:rsid w:val="000E2B0F"/>
    <w:rsid w:val="000E2C30"/>
    <w:rsid w:val="000E3065"/>
    <w:rsid w:val="000E3BA0"/>
    <w:rsid w:val="000E4AC4"/>
    <w:rsid w:val="000E4B6A"/>
    <w:rsid w:val="000E51C3"/>
    <w:rsid w:val="000E5604"/>
    <w:rsid w:val="000E62FD"/>
    <w:rsid w:val="000E632A"/>
    <w:rsid w:val="000E681E"/>
    <w:rsid w:val="000E7BFE"/>
    <w:rsid w:val="000E7D9D"/>
    <w:rsid w:val="000E7DC7"/>
    <w:rsid w:val="000F006C"/>
    <w:rsid w:val="000F059E"/>
    <w:rsid w:val="000F2CE1"/>
    <w:rsid w:val="000F3176"/>
    <w:rsid w:val="000F3481"/>
    <w:rsid w:val="000F3E29"/>
    <w:rsid w:val="000F5439"/>
    <w:rsid w:val="000F699F"/>
    <w:rsid w:val="00100202"/>
    <w:rsid w:val="00100CFB"/>
    <w:rsid w:val="00101EB4"/>
    <w:rsid w:val="0010218D"/>
    <w:rsid w:val="00103C3B"/>
    <w:rsid w:val="00103C5A"/>
    <w:rsid w:val="00104B12"/>
    <w:rsid w:val="00104EE1"/>
    <w:rsid w:val="00104F65"/>
    <w:rsid w:val="001050BF"/>
    <w:rsid w:val="00105C4E"/>
    <w:rsid w:val="00106459"/>
    <w:rsid w:val="00106789"/>
    <w:rsid w:val="00106FD9"/>
    <w:rsid w:val="001103BC"/>
    <w:rsid w:val="00110623"/>
    <w:rsid w:val="0011134B"/>
    <w:rsid w:val="00112613"/>
    <w:rsid w:val="001136A1"/>
    <w:rsid w:val="00113861"/>
    <w:rsid w:val="001159E4"/>
    <w:rsid w:val="00116DBF"/>
    <w:rsid w:val="001209B4"/>
    <w:rsid w:val="00120DE3"/>
    <w:rsid w:val="00121E35"/>
    <w:rsid w:val="00122912"/>
    <w:rsid w:val="00122AEF"/>
    <w:rsid w:val="00123018"/>
    <w:rsid w:val="00123D35"/>
    <w:rsid w:val="00124C7B"/>
    <w:rsid w:val="0012503E"/>
    <w:rsid w:val="001254CF"/>
    <w:rsid w:val="001267CC"/>
    <w:rsid w:val="00127F08"/>
    <w:rsid w:val="00131291"/>
    <w:rsid w:val="00131CAB"/>
    <w:rsid w:val="001329F7"/>
    <w:rsid w:val="00132A3D"/>
    <w:rsid w:val="00133389"/>
    <w:rsid w:val="00133E19"/>
    <w:rsid w:val="0013449B"/>
    <w:rsid w:val="001346F7"/>
    <w:rsid w:val="00134B54"/>
    <w:rsid w:val="001361C0"/>
    <w:rsid w:val="00137602"/>
    <w:rsid w:val="001412CA"/>
    <w:rsid w:val="001417DF"/>
    <w:rsid w:val="00141A14"/>
    <w:rsid w:val="00144471"/>
    <w:rsid w:val="00145EE0"/>
    <w:rsid w:val="00146770"/>
    <w:rsid w:val="0014731B"/>
    <w:rsid w:val="00147424"/>
    <w:rsid w:val="0015216A"/>
    <w:rsid w:val="00152BE8"/>
    <w:rsid w:val="00154AE0"/>
    <w:rsid w:val="00154B47"/>
    <w:rsid w:val="001556EB"/>
    <w:rsid w:val="00155FE9"/>
    <w:rsid w:val="00156157"/>
    <w:rsid w:val="00156E22"/>
    <w:rsid w:val="001601AC"/>
    <w:rsid w:val="001601D4"/>
    <w:rsid w:val="001606CE"/>
    <w:rsid w:val="00160F1A"/>
    <w:rsid w:val="0016102A"/>
    <w:rsid w:val="00161A32"/>
    <w:rsid w:val="001625A9"/>
    <w:rsid w:val="001627BD"/>
    <w:rsid w:val="001628EC"/>
    <w:rsid w:val="001630A9"/>
    <w:rsid w:val="00163B38"/>
    <w:rsid w:val="00165D88"/>
    <w:rsid w:val="00170325"/>
    <w:rsid w:val="001707FA"/>
    <w:rsid w:val="0017117D"/>
    <w:rsid w:val="00171373"/>
    <w:rsid w:val="00173BB4"/>
    <w:rsid w:val="00174590"/>
    <w:rsid w:val="00174B5C"/>
    <w:rsid w:val="00175637"/>
    <w:rsid w:val="00176EE4"/>
    <w:rsid w:val="001775AA"/>
    <w:rsid w:val="00180465"/>
    <w:rsid w:val="00181CF9"/>
    <w:rsid w:val="00181F9D"/>
    <w:rsid w:val="001827BC"/>
    <w:rsid w:val="0018354C"/>
    <w:rsid w:val="00183D26"/>
    <w:rsid w:val="00185D94"/>
    <w:rsid w:val="00185ECD"/>
    <w:rsid w:val="001873F7"/>
    <w:rsid w:val="00187BBC"/>
    <w:rsid w:val="00187E0C"/>
    <w:rsid w:val="00187FA4"/>
    <w:rsid w:val="00194644"/>
    <w:rsid w:val="00195966"/>
    <w:rsid w:val="00197B95"/>
    <w:rsid w:val="001A0104"/>
    <w:rsid w:val="001A0572"/>
    <w:rsid w:val="001A2A8E"/>
    <w:rsid w:val="001A2C59"/>
    <w:rsid w:val="001A2C70"/>
    <w:rsid w:val="001A4E7B"/>
    <w:rsid w:val="001A4F26"/>
    <w:rsid w:val="001A545B"/>
    <w:rsid w:val="001A5EC6"/>
    <w:rsid w:val="001B0E34"/>
    <w:rsid w:val="001B1F3A"/>
    <w:rsid w:val="001B2A5A"/>
    <w:rsid w:val="001B2C9B"/>
    <w:rsid w:val="001B37E0"/>
    <w:rsid w:val="001B4C03"/>
    <w:rsid w:val="001B4E79"/>
    <w:rsid w:val="001B5D09"/>
    <w:rsid w:val="001B6CD5"/>
    <w:rsid w:val="001B6E18"/>
    <w:rsid w:val="001C12CC"/>
    <w:rsid w:val="001C23CE"/>
    <w:rsid w:val="001C26B8"/>
    <w:rsid w:val="001C42CC"/>
    <w:rsid w:val="001C4C8A"/>
    <w:rsid w:val="001C51E4"/>
    <w:rsid w:val="001D0529"/>
    <w:rsid w:val="001D0EE6"/>
    <w:rsid w:val="001D1132"/>
    <w:rsid w:val="001D299F"/>
    <w:rsid w:val="001D5FDB"/>
    <w:rsid w:val="001D71D7"/>
    <w:rsid w:val="001D7701"/>
    <w:rsid w:val="001D7D9B"/>
    <w:rsid w:val="001D7E05"/>
    <w:rsid w:val="001E12EA"/>
    <w:rsid w:val="001E2975"/>
    <w:rsid w:val="001E2BD1"/>
    <w:rsid w:val="001E3090"/>
    <w:rsid w:val="001E3D0B"/>
    <w:rsid w:val="001E3F7B"/>
    <w:rsid w:val="001E40BE"/>
    <w:rsid w:val="001E42FF"/>
    <w:rsid w:val="001E4332"/>
    <w:rsid w:val="001E494D"/>
    <w:rsid w:val="001E58B5"/>
    <w:rsid w:val="001F1393"/>
    <w:rsid w:val="001F14E3"/>
    <w:rsid w:val="001F4A38"/>
    <w:rsid w:val="001F4BF9"/>
    <w:rsid w:val="001F53A9"/>
    <w:rsid w:val="001F5BDE"/>
    <w:rsid w:val="001F7CC6"/>
    <w:rsid w:val="0020101D"/>
    <w:rsid w:val="00201447"/>
    <w:rsid w:val="00201759"/>
    <w:rsid w:val="00201CA2"/>
    <w:rsid w:val="00202A45"/>
    <w:rsid w:val="00203527"/>
    <w:rsid w:val="00203857"/>
    <w:rsid w:val="00203899"/>
    <w:rsid w:val="002050DA"/>
    <w:rsid w:val="002056DB"/>
    <w:rsid w:val="00205E05"/>
    <w:rsid w:val="0020617C"/>
    <w:rsid w:val="0020658B"/>
    <w:rsid w:val="00206831"/>
    <w:rsid w:val="002068D0"/>
    <w:rsid w:val="00206A6A"/>
    <w:rsid w:val="00207FA2"/>
    <w:rsid w:val="00210194"/>
    <w:rsid w:val="00210989"/>
    <w:rsid w:val="002124F4"/>
    <w:rsid w:val="0021326A"/>
    <w:rsid w:val="0021389B"/>
    <w:rsid w:val="00213C63"/>
    <w:rsid w:val="00214283"/>
    <w:rsid w:val="0021585C"/>
    <w:rsid w:val="002168AD"/>
    <w:rsid w:val="00216CD7"/>
    <w:rsid w:val="00217205"/>
    <w:rsid w:val="0021770D"/>
    <w:rsid w:val="00217C74"/>
    <w:rsid w:val="002202E1"/>
    <w:rsid w:val="00220324"/>
    <w:rsid w:val="00221E32"/>
    <w:rsid w:val="00221FCC"/>
    <w:rsid w:val="002221DD"/>
    <w:rsid w:val="002230E4"/>
    <w:rsid w:val="002233BF"/>
    <w:rsid w:val="00223D98"/>
    <w:rsid w:val="002241DB"/>
    <w:rsid w:val="0022598A"/>
    <w:rsid w:val="00226853"/>
    <w:rsid w:val="00226F1E"/>
    <w:rsid w:val="00230C18"/>
    <w:rsid w:val="00231687"/>
    <w:rsid w:val="002323A7"/>
    <w:rsid w:val="00232B81"/>
    <w:rsid w:val="00232E05"/>
    <w:rsid w:val="002348E0"/>
    <w:rsid w:val="00235070"/>
    <w:rsid w:val="002376E9"/>
    <w:rsid w:val="00237CEA"/>
    <w:rsid w:val="00237DD6"/>
    <w:rsid w:val="00240332"/>
    <w:rsid w:val="00240EB7"/>
    <w:rsid w:val="00240F5B"/>
    <w:rsid w:val="00241BD0"/>
    <w:rsid w:val="00244982"/>
    <w:rsid w:val="00244CF6"/>
    <w:rsid w:val="0024607A"/>
    <w:rsid w:val="0024656B"/>
    <w:rsid w:val="00246646"/>
    <w:rsid w:val="002469AB"/>
    <w:rsid w:val="00247493"/>
    <w:rsid w:val="0024757B"/>
    <w:rsid w:val="00250C73"/>
    <w:rsid w:val="00251122"/>
    <w:rsid w:val="00251160"/>
    <w:rsid w:val="002517DE"/>
    <w:rsid w:val="002521BE"/>
    <w:rsid w:val="0025233B"/>
    <w:rsid w:val="00254090"/>
    <w:rsid w:val="00254693"/>
    <w:rsid w:val="0025499F"/>
    <w:rsid w:val="002557A0"/>
    <w:rsid w:val="00255997"/>
    <w:rsid w:val="0025746D"/>
    <w:rsid w:val="00257577"/>
    <w:rsid w:val="0026041F"/>
    <w:rsid w:val="0026042D"/>
    <w:rsid w:val="0026083E"/>
    <w:rsid w:val="002618B7"/>
    <w:rsid w:val="00262008"/>
    <w:rsid w:val="00263A22"/>
    <w:rsid w:val="00263D56"/>
    <w:rsid w:val="00263E80"/>
    <w:rsid w:val="0026424A"/>
    <w:rsid w:val="00265A0D"/>
    <w:rsid w:val="002668AC"/>
    <w:rsid w:val="00266D67"/>
    <w:rsid w:val="002677D1"/>
    <w:rsid w:val="00267834"/>
    <w:rsid w:val="00271351"/>
    <w:rsid w:val="00272CB3"/>
    <w:rsid w:val="00273203"/>
    <w:rsid w:val="00275462"/>
    <w:rsid w:val="00275FBA"/>
    <w:rsid w:val="002764B2"/>
    <w:rsid w:val="00277319"/>
    <w:rsid w:val="00277A71"/>
    <w:rsid w:val="00283E48"/>
    <w:rsid w:val="0028464D"/>
    <w:rsid w:val="002855B6"/>
    <w:rsid w:val="00285E0C"/>
    <w:rsid w:val="00286861"/>
    <w:rsid w:val="00290955"/>
    <w:rsid w:val="00290AD5"/>
    <w:rsid w:val="002914F6"/>
    <w:rsid w:val="0029195A"/>
    <w:rsid w:val="0029319B"/>
    <w:rsid w:val="002933E1"/>
    <w:rsid w:val="00293936"/>
    <w:rsid w:val="0029447F"/>
    <w:rsid w:val="00295707"/>
    <w:rsid w:val="00295CA9"/>
    <w:rsid w:val="00295DF8"/>
    <w:rsid w:val="002962EA"/>
    <w:rsid w:val="00296CF1"/>
    <w:rsid w:val="0029783F"/>
    <w:rsid w:val="002A1FBF"/>
    <w:rsid w:val="002A2F21"/>
    <w:rsid w:val="002A3626"/>
    <w:rsid w:val="002A520E"/>
    <w:rsid w:val="002A71B2"/>
    <w:rsid w:val="002A7F47"/>
    <w:rsid w:val="002B0331"/>
    <w:rsid w:val="002B0EFB"/>
    <w:rsid w:val="002B1595"/>
    <w:rsid w:val="002B2B86"/>
    <w:rsid w:val="002B360B"/>
    <w:rsid w:val="002B46DB"/>
    <w:rsid w:val="002B5996"/>
    <w:rsid w:val="002B5D5F"/>
    <w:rsid w:val="002B61AD"/>
    <w:rsid w:val="002B6455"/>
    <w:rsid w:val="002C0C73"/>
    <w:rsid w:val="002C0F5A"/>
    <w:rsid w:val="002C11DE"/>
    <w:rsid w:val="002C1396"/>
    <w:rsid w:val="002C267B"/>
    <w:rsid w:val="002C288A"/>
    <w:rsid w:val="002C397A"/>
    <w:rsid w:val="002C4719"/>
    <w:rsid w:val="002C57E7"/>
    <w:rsid w:val="002C5FD2"/>
    <w:rsid w:val="002C7A4E"/>
    <w:rsid w:val="002C7ED1"/>
    <w:rsid w:val="002D0169"/>
    <w:rsid w:val="002D0AD1"/>
    <w:rsid w:val="002D15F3"/>
    <w:rsid w:val="002D1919"/>
    <w:rsid w:val="002D2030"/>
    <w:rsid w:val="002D2053"/>
    <w:rsid w:val="002D2194"/>
    <w:rsid w:val="002D3B3D"/>
    <w:rsid w:val="002D3F57"/>
    <w:rsid w:val="002D40C2"/>
    <w:rsid w:val="002D4694"/>
    <w:rsid w:val="002D5158"/>
    <w:rsid w:val="002D5A9A"/>
    <w:rsid w:val="002D5D39"/>
    <w:rsid w:val="002D607B"/>
    <w:rsid w:val="002E1487"/>
    <w:rsid w:val="002E1D70"/>
    <w:rsid w:val="002E24F6"/>
    <w:rsid w:val="002E28EC"/>
    <w:rsid w:val="002E2EE7"/>
    <w:rsid w:val="002E4478"/>
    <w:rsid w:val="002E4F2B"/>
    <w:rsid w:val="002E5161"/>
    <w:rsid w:val="002E6D5C"/>
    <w:rsid w:val="002E7548"/>
    <w:rsid w:val="002E776B"/>
    <w:rsid w:val="002F1145"/>
    <w:rsid w:val="002F2CF3"/>
    <w:rsid w:val="002F2E18"/>
    <w:rsid w:val="002F3BC8"/>
    <w:rsid w:val="002F3C0C"/>
    <w:rsid w:val="002F3C4C"/>
    <w:rsid w:val="002F3CCD"/>
    <w:rsid w:val="002F3DC8"/>
    <w:rsid w:val="002F434F"/>
    <w:rsid w:val="002F5E3E"/>
    <w:rsid w:val="002F6715"/>
    <w:rsid w:val="002F7ACE"/>
    <w:rsid w:val="002F7E44"/>
    <w:rsid w:val="00300571"/>
    <w:rsid w:val="00300F74"/>
    <w:rsid w:val="003013E4"/>
    <w:rsid w:val="00301C33"/>
    <w:rsid w:val="00301E1C"/>
    <w:rsid w:val="003028FB"/>
    <w:rsid w:val="00303C79"/>
    <w:rsid w:val="0030467F"/>
    <w:rsid w:val="00305D3B"/>
    <w:rsid w:val="00305DEE"/>
    <w:rsid w:val="003075F4"/>
    <w:rsid w:val="00307652"/>
    <w:rsid w:val="00307CB0"/>
    <w:rsid w:val="00310310"/>
    <w:rsid w:val="00314FC9"/>
    <w:rsid w:val="00315D0C"/>
    <w:rsid w:val="00316FF4"/>
    <w:rsid w:val="00317497"/>
    <w:rsid w:val="003206CD"/>
    <w:rsid w:val="00320795"/>
    <w:rsid w:val="00321339"/>
    <w:rsid w:val="00322629"/>
    <w:rsid w:val="00322C98"/>
    <w:rsid w:val="00325C4A"/>
    <w:rsid w:val="00325E60"/>
    <w:rsid w:val="0032613A"/>
    <w:rsid w:val="00326F00"/>
    <w:rsid w:val="00327151"/>
    <w:rsid w:val="00327424"/>
    <w:rsid w:val="00330266"/>
    <w:rsid w:val="003302D1"/>
    <w:rsid w:val="003305F2"/>
    <w:rsid w:val="00332C03"/>
    <w:rsid w:val="00332E26"/>
    <w:rsid w:val="00333813"/>
    <w:rsid w:val="00333999"/>
    <w:rsid w:val="003349AC"/>
    <w:rsid w:val="00334A8B"/>
    <w:rsid w:val="003367F8"/>
    <w:rsid w:val="00336D11"/>
    <w:rsid w:val="00336E17"/>
    <w:rsid w:val="00336EA7"/>
    <w:rsid w:val="003419EF"/>
    <w:rsid w:val="00341C9A"/>
    <w:rsid w:val="00342D9D"/>
    <w:rsid w:val="00343B35"/>
    <w:rsid w:val="00343BB4"/>
    <w:rsid w:val="003443C8"/>
    <w:rsid w:val="00345358"/>
    <w:rsid w:val="00346C74"/>
    <w:rsid w:val="003502D4"/>
    <w:rsid w:val="003502E1"/>
    <w:rsid w:val="0035060B"/>
    <w:rsid w:val="00350838"/>
    <w:rsid w:val="003509AD"/>
    <w:rsid w:val="00350B71"/>
    <w:rsid w:val="00352163"/>
    <w:rsid w:val="003527C4"/>
    <w:rsid w:val="0035450B"/>
    <w:rsid w:val="003553CA"/>
    <w:rsid w:val="00355C51"/>
    <w:rsid w:val="00356206"/>
    <w:rsid w:val="003563E2"/>
    <w:rsid w:val="00357905"/>
    <w:rsid w:val="0036006F"/>
    <w:rsid w:val="003600B9"/>
    <w:rsid w:val="00360A12"/>
    <w:rsid w:val="00360ABA"/>
    <w:rsid w:val="00360B02"/>
    <w:rsid w:val="00360E78"/>
    <w:rsid w:val="003611F2"/>
    <w:rsid w:val="003612E8"/>
    <w:rsid w:val="00363E9C"/>
    <w:rsid w:val="0036490B"/>
    <w:rsid w:val="0036537A"/>
    <w:rsid w:val="00365982"/>
    <w:rsid w:val="00366B77"/>
    <w:rsid w:val="0036708E"/>
    <w:rsid w:val="00367242"/>
    <w:rsid w:val="003675ED"/>
    <w:rsid w:val="00367F4E"/>
    <w:rsid w:val="00370C15"/>
    <w:rsid w:val="00371F96"/>
    <w:rsid w:val="003729CC"/>
    <w:rsid w:val="00372A14"/>
    <w:rsid w:val="00373915"/>
    <w:rsid w:val="0037676F"/>
    <w:rsid w:val="00376C72"/>
    <w:rsid w:val="00377B75"/>
    <w:rsid w:val="00377BB6"/>
    <w:rsid w:val="00381794"/>
    <w:rsid w:val="003823D3"/>
    <w:rsid w:val="00383382"/>
    <w:rsid w:val="0038364E"/>
    <w:rsid w:val="00383AA5"/>
    <w:rsid w:val="00384CFD"/>
    <w:rsid w:val="0038521E"/>
    <w:rsid w:val="0038592E"/>
    <w:rsid w:val="0038698A"/>
    <w:rsid w:val="0038701F"/>
    <w:rsid w:val="00387050"/>
    <w:rsid w:val="00387233"/>
    <w:rsid w:val="003877DD"/>
    <w:rsid w:val="00387FC9"/>
    <w:rsid w:val="0039031C"/>
    <w:rsid w:val="0039031F"/>
    <w:rsid w:val="00390633"/>
    <w:rsid w:val="00390FDD"/>
    <w:rsid w:val="00392A3C"/>
    <w:rsid w:val="0039366F"/>
    <w:rsid w:val="003937C5"/>
    <w:rsid w:val="00393D78"/>
    <w:rsid w:val="00393F2C"/>
    <w:rsid w:val="003940D0"/>
    <w:rsid w:val="003945B9"/>
    <w:rsid w:val="00395C16"/>
    <w:rsid w:val="00395C9E"/>
    <w:rsid w:val="0039628D"/>
    <w:rsid w:val="003A1778"/>
    <w:rsid w:val="003A361A"/>
    <w:rsid w:val="003A47B6"/>
    <w:rsid w:val="003A4DEC"/>
    <w:rsid w:val="003A5459"/>
    <w:rsid w:val="003A5BC9"/>
    <w:rsid w:val="003A6198"/>
    <w:rsid w:val="003A627C"/>
    <w:rsid w:val="003A703A"/>
    <w:rsid w:val="003B0311"/>
    <w:rsid w:val="003B0C1A"/>
    <w:rsid w:val="003B1C43"/>
    <w:rsid w:val="003B26AE"/>
    <w:rsid w:val="003B2ED6"/>
    <w:rsid w:val="003B2FCD"/>
    <w:rsid w:val="003B30C3"/>
    <w:rsid w:val="003B3A17"/>
    <w:rsid w:val="003B4240"/>
    <w:rsid w:val="003B44EA"/>
    <w:rsid w:val="003B495F"/>
    <w:rsid w:val="003B5858"/>
    <w:rsid w:val="003B58BD"/>
    <w:rsid w:val="003B5DD0"/>
    <w:rsid w:val="003B6DFA"/>
    <w:rsid w:val="003C07AE"/>
    <w:rsid w:val="003C102F"/>
    <w:rsid w:val="003C275A"/>
    <w:rsid w:val="003C3374"/>
    <w:rsid w:val="003C3E87"/>
    <w:rsid w:val="003C54DE"/>
    <w:rsid w:val="003C55FC"/>
    <w:rsid w:val="003C573A"/>
    <w:rsid w:val="003C59FF"/>
    <w:rsid w:val="003C5ECE"/>
    <w:rsid w:val="003C6CBB"/>
    <w:rsid w:val="003D13B7"/>
    <w:rsid w:val="003D1BC5"/>
    <w:rsid w:val="003D4021"/>
    <w:rsid w:val="003D46EC"/>
    <w:rsid w:val="003D4BCD"/>
    <w:rsid w:val="003D4DDC"/>
    <w:rsid w:val="003D67D9"/>
    <w:rsid w:val="003D74FC"/>
    <w:rsid w:val="003D7C0D"/>
    <w:rsid w:val="003E07BE"/>
    <w:rsid w:val="003E12E6"/>
    <w:rsid w:val="003E1802"/>
    <w:rsid w:val="003E2C42"/>
    <w:rsid w:val="003E3BC8"/>
    <w:rsid w:val="003E4B13"/>
    <w:rsid w:val="003E4EC3"/>
    <w:rsid w:val="003F00C1"/>
    <w:rsid w:val="003F224C"/>
    <w:rsid w:val="003F2E82"/>
    <w:rsid w:val="003F2F46"/>
    <w:rsid w:val="003F3317"/>
    <w:rsid w:val="003F3964"/>
    <w:rsid w:val="003F4153"/>
    <w:rsid w:val="003F45A8"/>
    <w:rsid w:val="003F53DA"/>
    <w:rsid w:val="003F5588"/>
    <w:rsid w:val="003F5D5B"/>
    <w:rsid w:val="003F69DC"/>
    <w:rsid w:val="003F6BF5"/>
    <w:rsid w:val="003F76F4"/>
    <w:rsid w:val="003F78CB"/>
    <w:rsid w:val="003F7C6B"/>
    <w:rsid w:val="00400D63"/>
    <w:rsid w:val="00403588"/>
    <w:rsid w:val="0040399E"/>
    <w:rsid w:val="0040410D"/>
    <w:rsid w:val="00404BB8"/>
    <w:rsid w:val="00404D36"/>
    <w:rsid w:val="00405997"/>
    <w:rsid w:val="00405E45"/>
    <w:rsid w:val="00407DB4"/>
    <w:rsid w:val="00411873"/>
    <w:rsid w:val="004119FA"/>
    <w:rsid w:val="004137BF"/>
    <w:rsid w:val="00413E39"/>
    <w:rsid w:val="0041450F"/>
    <w:rsid w:val="00414571"/>
    <w:rsid w:val="00415DFF"/>
    <w:rsid w:val="0041659F"/>
    <w:rsid w:val="00416F66"/>
    <w:rsid w:val="00417129"/>
    <w:rsid w:val="004179C9"/>
    <w:rsid w:val="00417D98"/>
    <w:rsid w:val="00420558"/>
    <w:rsid w:val="00420853"/>
    <w:rsid w:val="00420D6D"/>
    <w:rsid w:val="00421781"/>
    <w:rsid w:val="00421BF3"/>
    <w:rsid w:val="004220C4"/>
    <w:rsid w:val="0042210E"/>
    <w:rsid w:val="00422EB0"/>
    <w:rsid w:val="004246D0"/>
    <w:rsid w:val="004251A8"/>
    <w:rsid w:val="004274F3"/>
    <w:rsid w:val="00427906"/>
    <w:rsid w:val="00430796"/>
    <w:rsid w:val="0043083D"/>
    <w:rsid w:val="00431EB4"/>
    <w:rsid w:val="0043202E"/>
    <w:rsid w:val="00433153"/>
    <w:rsid w:val="00433BDA"/>
    <w:rsid w:val="00434527"/>
    <w:rsid w:val="004368F6"/>
    <w:rsid w:val="00436B33"/>
    <w:rsid w:val="00436EE3"/>
    <w:rsid w:val="00437ADC"/>
    <w:rsid w:val="004402D2"/>
    <w:rsid w:val="00440DEC"/>
    <w:rsid w:val="00441214"/>
    <w:rsid w:val="00441F46"/>
    <w:rsid w:val="0044299A"/>
    <w:rsid w:val="004440C1"/>
    <w:rsid w:val="00444BD1"/>
    <w:rsid w:val="004458F9"/>
    <w:rsid w:val="00445B23"/>
    <w:rsid w:val="00445C11"/>
    <w:rsid w:val="00445EB9"/>
    <w:rsid w:val="00446967"/>
    <w:rsid w:val="00446A14"/>
    <w:rsid w:val="00446DA2"/>
    <w:rsid w:val="00450A9F"/>
    <w:rsid w:val="00450CB3"/>
    <w:rsid w:val="0045101C"/>
    <w:rsid w:val="004515BA"/>
    <w:rsid w:val="0045230C"/>
    <w:rsid w:val="004527E7"/>
    <w:rsid w:val="00453A34"/>
    <w:rsid w:val="00453CB0"/>
    <w:rsid w:val="00454C1F"/>
    <w:rsid w:val="00455B45"/>
    <w:rsid w:val="00455D2B"/>
    <w:rsid w:val="0045686C"/>
    <w:rsid w:val="00456884"/>
    <w:rsid w:val="00457D5D"/>
    <w:rsid w:val="00460166"/>
    <w:rsid w:val="00460B6C"/>
    <w:rsid w:val="00460DED"/>
    <w:rsid w:val="00461A7D"/>
    <w:rsid w:val="004628B9"/>
    <w:rsid w:val="004632C0"/>
    <w:rsid w:val="00463CFF"/>
    <w:rsid w:val="00463D2F"/>
    <w:rsid w:val="00464CA3"/>
    <w:rsid w:val="00464D02"/>
    <w:rsid w:val="00465FA5"/>
    <w:rsid w:val="00466716"/>
    <w:rsid w:val="00466DB1"/>
    <w:rsid w:val="00470594"/>
    <w:rsid w:val="00470DA6"/>
    <w:rsid w:val="00471C56"/>
    <w:rsid w:val="00473DFB"/>
    <w:rsid w:val="00474CF4"/>
    <w:rsid w:val="00475208"/>
    <w:rsid w:val="00475F08"/>
    <w:rsid w:val="00476818"/>
    <w:rsid w:val="00476B79"/>
    <w:rsid w:val="004772B7"/>
    <w:rsid w:val="004779A9"/>
    <w:rsid w:val="00482037"/>
    <w:rsid w:val="0048230D"/>
    <w:rsid w:val="00482ED3"/>
    <w:rsid w:val="00483659"/>
    <w:rsid w:val="00483CB4"/>
    <w:rsid w:val="00484B6B"/>
    <w:rsid w:val="00484CDE"/>
    <w:rsid w:val="0048505B"/>
    <w:rsid w:val="00485E18"/>
    <w:rsid w:val="00485FAF"/>
    <w:rsid w:val="0048658A"/>
    <w:rsid w:val="00486A18"/>
    <w:rsid w:val="004870E3"/>
    <w:rsid w:val="00487391"/>
    <w:rsid w:val="004918A7"/>
    <w:rsid w:val="004919B3"/>
    <w:rsid w:val="00492D27"/>
    <w:rsid w:val="00494831"/>
    <w:rsid w:val="00494C4B"/>
    <w:rsid w:val="00494FFA"/>
    <w:rsid w:val="0049538F"/>
    <w:rsid w:val="004961F1"/>
    <w:rsid w:val="00496E67"/>
    <w:rsid w:val="00496E93"/>
    <w:rsid w:val="00497B99"/>
    <w:rsid w:val="00497E60"/>
    <w:rsid w:val="004A0212"/>
    <w:rsid w:val="004A082D"/>
    <w:rsid w:val="004A1F06"/>
    <w:rsid w:val="004A2CE4"/>
    <w:rsid w:val="004A4449"/>
    <w:rsid w:val="004A5622"/>
    <w:rsid w:val="004A57A4"/>
    <w:rsid w:val="004A6262"/>
    <w:rsid w:val="004A62B3"/>
    <w:rsid w:val="004A6B99"/>
    <w:rsid w:val="004A7A04"/>
    <w:rsid w:val="004A7B9B"/>
    <w:rsid w:val="004B036D"/>
    <w:rsid w:val="004B0F3D"/>
    <w:rsid w:val="004B1F03"/>
    <w:rsid w:val="004B23E0"/>
    <w:rsid w:val="004B27EC"/>
    <w:rsid w:val="004B2BB7"/>
    <w:rsid w:val="004B492F"/>
    <w:rsid w:val="004B5492"/>
    <w:rsid w:val="004B6C9B"/>
    <w:rsid w:val="004B6D46"/>
    <w:rsid w:val="004B726D"/>
    <w:rsid w:val="004B75E0"/>
    <w:rsid w:val="004C00B2"/>
    <w:rsid w:val="004C0FC8"/>
    <w:rsid w:val="004C3748"/>
    <w:rsid w:val="004C3A2F"/>
    <w:rsid w:val="004C3E2C"/>
    <w:rsid w:val="004C49F6"/>
    <w:rsid w:val="004C54F0"/>
    <w:rsid w:val="004C59BC"/>
    <w:rsid w:val="004C6951"/>
    <w:rsid w:val="004C7112"/>
    <w:rsid w:val="004D1684"/>
    <w:rsid w:val="004D1D31"/>
    <w:rsid w:val="004D27F3"/>
    <w:rsid w:val="004D336E"/>
    <w:rsid w:val="004D38A8"/>
    <w:rsid w:val="004D3E03"/>
    <w:rsid w:val="004D4950"/>
    <w:rsid w:val="004D4B3F"/>
    <w:rsid w:val="004D5803"/>
    <w:rsid w:val="004D5EE0"/>
    <w:rsid w:val="004D62F4"/>
    <w:rsid w:val="004D6475"/>
    <w:rsid w:val="004D65BD"/>
    <w:rsid w:val="004D6772"/>
    <w:rsid w:val="004D6CDE"/>
    <w:rsid w:val="004D7A6C"/>
    <w:rsid w:val="004E08E3"/>
    <w:rsid w:val="004E1D89"/>
    <w:rsid w:val="004E1F8F"/>
    <w:rsid w:val="004E5F63"/>
    <w:rsid w:val="004E6281"/>
    <w:rsid w:val="004E7CBF"/>
    <w:rsid w:val="004F0D1E"/>
    <w:rsid w:val="004F11B0"/>
    <w:rsid w:val="004F1C0A"/>
    <w:rsid w:val="004F322C"/>
    <w:rsid w:val="004F586E"/>
    <w:rsid w:val="004F6C49"/>
    <w:rsid w:val="005018DF"/>
    <w:rsid w:val="00501AEA"/>
    <w:rsid w:val="00501B5D"/>
    <w:rsid w:val="005027A7"/>
    <w:rsid w:val="00503738"/>
    <w:rsid w:val="00505314"/>
    <w:rsid w:val="00505632"/>
    <w:rsid w:val="00505C37"/>
    <w:rsid w:val="005063F7"/>
    <w:rsid w:val="00507767"/>
    <w:rsid w:val="00510277"/>
    <w:rsid w:val="005111B0"/>
    <w:rsid w:val="005117E9"/>
    <w:rsid w:val="00511BE8"/>
    <w:rsid w:val="005144D8"/>
    <w:rsid w:val="005146B6"/>
    <w:rsid w:val="00514CC8"/>
    <w:rsid w:val="00515ED9"/>
    <w:rsid w:val="0051627F"/>
    <w:rsid w:val="0051659B"/>
    <w:rsid w:val="00520776"/>
    <w:rsid w:val="0052082B"/>
    <w:rsid w:val="00522DF8"/>
    <w:rsid w:val="00523572"/>
    <w:rsid w:val="00523E01"/>
    <w:rsid w:val="00524242"/>
    <w:rsid w:val="00524849"/>
    <w:rsid w:val="00526169"/>
    <w:rsid w:val="005266F7"/>
    <w:rsid w:val="00526B47"/>
    <w:rsid w:val="00527775"/>
    <w:rsid w:val="005300B6"/>
    <w:rsid w:val="00531D89"/>
    <w:rsid w:val="00531DCB"/>
    <w:rsid w:val="00532750"/>
    <w:rsid w:val="005328F5"/>
    <w:rsid w:val="00532F3D"/>
    <w:rsid w:val="00533E86"/>
    <w:rsid w:val="0053574C"/>
    <w:rsid w:val="005366E7"/>
    <w:rsid w:val="00537FE8"/>
    <w:rsid w:val="00540EE8"/>
    <w:rsid w:val="00541C2A"/>
    <w:rsid w:val="00541EB3"/>
    <w:rsid w:val="00545A1B"/>
    <w:rsid w:val="00545E6D"/>
    <w:rsid w:val="00546444"/>
    <w:rsid w:val="005465DD"/>
    <w:rsid w:val="00546E67"/>
    <w:rsid w:val="00546EE2"/>
    <w:rsid w:val="0054705E"/>
    <w:rsid w:val="00547A69"/>
    <w:rsid w:val="00547DB3"/>
    <w:rsid w:val="00550165"/>
    <w:rsid w:val="00552DB1"/>
    <w:rsid w:val="00553707"/>
    <w:rsid w:val="0055399D"/>
    <w:rsid w:val="00553CF5"/>
    <w:rsid w:val="00554B67"/>
    <w:rsid w:val="00554D31"/>
    <w:rsid w:val="00555145"/>
    <w:rsid w:val="005553C1"/>
    <w:rsid w:val="005559BA"/>
    <w:rsid w:val="00555B4B"/>
    <w:rsid w:val="00556CB9"/>
    <w:rsid w:val="00557553"/>
    <w:rsid w:val="00557A60"/>
    <w:rsid w:val="00557E9F"/>
    <w:rsid w:val="0056017D"/>
    <w:rsid w:val="0056030B"/>
    <w:rsid w:val="005609C5"/>
    <w:rsid w:val="00561028"/>
    <w:rsid w:val="00562639"/>
    <w:rsid w:val="00562A0A"/>
    <w:rsid w:val="0056458C"/>
    <w:rsid w:val="00564914"/>
    <w:rsid w:val="00564E35"/>
    <w:rsid w:val="005666E0"/>
    <w:rsid w:val="00566D32"/>
    <w:rsid w:val="005673FB"/>
    <w:rsid w:val="00567497"/>
    <w:rsid w:val="005674F1"/>
    <w:rsid w:val="00567AA9"/>
    <w:rsid w:val="005720C7"/>
    <w:rsid w:val="00573656"/>
    <w:rsid w:val="00573C67"/>
    <w:rsid w:val="0057451A"/>
    <w:rsid w:val="00574732"/>
    <w:rsid w:val="0057487E"/>
    <w:rsid w:val="005748EA"/>
    <w:rsid w:val="00575AA4"/>
    <w:rsid w:val="00576277"/>
    <w:rsid w:val="00576857"/>
    <w:rsid w:val="00576CF2"/>
    <w:rsid w:val="005777AF"/>
    <w:rsid w:val="00577A42"/>
    <w:rsid w:val="0058089C"/>
    <w:rsid w:val="00582F91"/>
    <w:rsid w:val="00584189"/>
    <w:rsid w:val="005841F4"/>
    <w:rsid w:val="005846A4"/>
    <w:rsid w:val="00585543"/>
    <w:rsid w:val="00585E48"/>
    <w:rsid w:val="005861D1"/>
    <w:rsid w:val="00586593"/>
    <w:rsid w:val="00587090"/>
    <w:rsid w:val="005871A5"/>
    <w:rsid w:val="00590A3E"/>
    <w:rsid w:val="00592C41"/>
    <w:rsid w:val="00594D28"/>
    <w:rsid w:val="00595B99"/>
    <w:rsid w:val="0059625E"/>
    <w:rsid w:val="00596F57"/>
    <w:rsid w:val="005975F4"/>
    <w:rsid w:val="00597755"/>
    <w:rsid w:val="005A00F0"/>
    <w:rsid w:val="005A1394"/>
    <w:rsid w:val="005A162D"/>
    <w:rsid w:val="005A2069"/>
    <w:rsid w:val="005A2C16"/>
    <w:rsid w:val="005A2C8B"/>
    <w:rsid w:val="005A6129"/>
    <w:rsid w:val="005B0441"/>
    <w:rsid w:val="005B08A9"/>
    <w:rsid w:val="005B2C8A"/>
    <w:rsid w:val="005B38EF"/>
    <w:rsid w:val="005B4496"/>
    <w:rsid w:val="005B615A"/>
    <w:rsid w:val="005B6295"/>
    <w:rsid w:val="005B657C"/>
    <w:rsid w:val="005B6856"/>
    <w:rsid w:val="005B7B1A"/>
    <w:rsid w:val="005C0393"/>
    <w:rsid w:val="005C1BDC"/>
    <w:rsid w:val="005C3063"/>
    <w:rsid w:val="005C3238"/>
    <w:rsid w:val="005C33C2"/>
    <w:rsid w:val="005C4BEB"/>
    <w:rsid w:val="005C5086"/>
    <w:rsid w:val="005C6312"/>
    <w:rsid w:val="005C6CE4"/>
    <w:rsid w:val="005C7CF9"/>
    <w:rsid w:val="005D2DAB"/>
    <w:rsid w:val="005D2F25"/>
    <w:rsid w:val="005D38F1"/>
    <w:rsid w:val="005D39C5"/>
    <w:rsid w:val="005D3EC7"/>
    <w:rsid w:val="005D4649"/>
    <w:rsid w:val="005D5CD3"/>
    <w:rsid w:val="005D62E1"/>
    <w:rsid w:val="005D7586"/>
    <w:rsid w:val="005E10AA"/>
    <w:rsid w:val="005E3696"/>
    <w:rsid w:val="005E3CC1"/>
    <w:rsid w:val="005E490A"/>
    <w:rsid w:val="005E6670"/>
    <w:rsid w:val="005E6873"/>
    <w:rsid w:val="005E6D90"/>
    <w:rsid w:val="005E74B2"/>
    <w:rsid w:val="005E77FA"/>
    <w:rsid w:val="005E7969"/>
    <w:rsid w:val="005E7A5D"/>
    <w:rsid w:val="005F0240"/>
    <w:rsid w:val="005F21A0"/>
    <w:rsid w:val="005F21D1"/>
    <w:rsid w:val="005F2BCB"/>
    <w:rsid w:val="005F37DF"/>
    <w:rsid w:val="005F58BB"/>
    <w:rsid w:val="005F5DB8"/>
    <w:rsid w:val="005F6889"/>
    <w:rsid w:val="005F6B98"/>
    <w:rsid w:val="0060062B"/>
    <w:rsid w:val="0060093D"/>
    <w:rsid w:val="00600ED5"/>
    <w:rsid w:val="006010CB"/>
    <w:rsid w:val="00602BD9"/>
    <w:rsid w:val="00602E35"/>
    <w:rsid w:val="00602E57"/>
    <w:rsid w:val="006034BD"/>
    <w:rsid w:val="00604112"/>
    <w:rsid w:val="006050EE"/>
    <w:rsid w:val="00605115"/>
    <w:rsid w:val="00605AD7"/>
    <w:rsid w:val="00605BD2"/>
    <w:rsid w:val="00605D07"/>
    <w:rsid w:val="0060676F"/>
    <w:rsid w:val="00607288"/>
    <w:rsid w:val="00612425"/>
    <w:rsid w:val="0061535D"/>
    <w:rsid w:val="0061564C"/>
    <w:rsid w:val="00615D1C"/>
    <w:rsid w:val="00617C21"/>
    <w:rsid w:val="00617D78"/>
    <w:rsid w:val="00620905"/>
    <w:rsid w:val="00620BCD"/>
    <w:rsid w:val="00621FC3"/>
    <w:rsid w:val="0062321A"/>
    <w:rsid w:val="00623438"/>
    <w:rsid w:val="00623D6C"/>
    <w:rsid w:val="0062473D"/>
    <w:rsid w:val="00625BD6"/>
    <w:rsid w:val="00625CE2"/>
    <w:rsid w:val="00627317"/>
    <w:rsid w:val="006275C8"/>
    <w:rsid w:val="006278AC"/>
    <w:rsid w:val="00627C59"/>
    <w:rsid w:val="0063077D"/>
    <w:rsid w:val="00630AD3"/>
    <w:rsid w:val="00630C0A"/>
    <w:rsid w:val="00632FB9"/>
    <w:rsid w:val="006338A5"/>
    <w:rsid w:val="00633AF9"/>
    <w:rsid w:val="00633EC9"/>
    <w:rsid w:val="00634B20"/>
    <w:rsid w:val="00636B65"/>
    <w:rsid w:val="00636F2E"/>
    <w:rsid w:val="006376F2"/>
    <w:rsid w:val="00637F59"/>
    <w:rsid w:val="00641E29"/>
    <w:rsid w:val="00643066"/>
    <w:rsid w:val="00643666"/>
    <w:rsid w:val="00643735"/>
    <w:rsid w:val="00643C77"/>
    <w:rsid w:val="00644773"/>
    <w:rsid w:val="0064528B"/>
    <w:rsid w:val="00645CD7"/>
    <w:rsid w:val="00645F82"/>
    <w:rsid w:val="00646E0A"/>
    <w:rsid w:val="0065056C"/>
    <w:rsid w:val="0065115C"/>
    <w:rsid w:val="00652030"/>
    <w:rsid w:val="00654274"/>
    <w:rsid w:val="00654CAE"/>
    <w:rsid w:val="00655121"/>
    <w:rsid w:val="006560E8"/>
    <w:rsid w:val="006574A4"/>
    <w:rsid w:val="00657C84"/>
    <w:rsid w:val="00657D44"/>
    <w:rsid w:val="006606D3"/>
    <w:rsid w:val="006607F6"/>
    <w:rsid w:val="00660F92"/>
    <w:rsid w:val="00661A3C"/>
    <w:rsid w:val="00662670"/>
    <w:rsid w:val="00662E57"/>
    <w:rsid w:val="006634B7"/>
    <w:rsid w:val="00664420"/>
    <w:rsid w:val="00664770"/>
    <w:rsid w:val="0066480E"/>
    <w:rsid w:val="00666477"/>
    <w:rsid w:val="00667121"/>
    <w:rsid w:val="006678D9"/>
    <w:rsid w:val="00667B9C"/>
    <w:rsid w:val="00670170"/>
    <w:rsid w:val="00670820"/>
    <w:rsid w:val="0067102E"/>
    <w:rsid w:val="006713BA"/>
    <w:rsid w:val="00671682"/>
    <w:rsid w:val="00671A65"/>
    <w:rsid w:val="006729E2"/>
    <w:rsid w:val="006731E3"/>
    <w:rsid w:val="0067407E"/>
    <w:rsid w:val="006740C4"/>
    <w:rsid w:val="0067429C"/>
    <w:rsid w:val="00675DAE"/>
    <w:rsid w:val="0067718C"/>
    <w:rsid w:val="00677206"/>
    <w:rsid w:val="00677484"/>
    <w:rsid w:val="00677934"/>
    <w:rsid w:val="00680B15"/>
    <w:rsid w:val="006828FC"/>
    <w:rsid w:val="00682FBB"/>
    <w:rsid w:val="006848FE"/>
    <w:rsid w:val="006851F4"/>
    <w:rsid w:val="00685E21"/>
    <w:rsid w:val="00686A67"/>
    <w:rsid w:val="00687B3E"/>
    <w:rsid w:val="00690527"/>
    <w:rsid w:val="00690BB1"/>
    <w:rsid w:val="00690FF7"/>
    <w:rsid w:val="00693482"/>
    <w:rsid w:val="0069359C"/>
    <w:rsid w:val="0069403E"/>
    <w:rsid w:val="00695509"/>
    <w:rsid w:val="00697787"/>
    <w:rsid w:val="006A0F47"/>
    <w:rsid w:val="006A121A"/>
    <w:rsid w:val="006A187D"/>
    <w:rsid w:val="006A18EE"/>
    <w:rsid w:val="006A206C"/>
    <w:rsid w:val="006A2755"/>
    <w:rsid w:val="006A3065"/>
    <w:rsid w:val="006A30CA"/>
    <w:rsid w:val="006A3849"/>
    <w:rsid w:val="006A5F5F"/>
    <w:rsid w:val="006A6531"/>
    <w:rsid w:val="006A6CCB"/>
    <w:rsid w:val="006B1C20"/>
    <w:rsid w:val="006B2118"/>
    <w:rsid w:val="006B2767"/>
    <w:rsid w:val="006B310D"/>
    <w:rsid w:val="006B344B"/>
    <w:rsid w:val="006B37B5"/>
    <w:rsid w:val="006B4851"/>
    <w:rsid w:val="006B4BFE"/>
    <w:rsid w:val="006B54FC"/>
    <w:rsid w:val="006B56AD"/>
    <w:rsid w:val="006B56D1"/>
    <w:rsid w:val="006B6288"/>
    <w:rsid w:val="006B721E"/>
    <w:rsid w:val="006B7FFC"/>
    <w:rsid w:val="006C02C6"/>
    <w:rsid w:val="006C041D"/>
    <w:rsid w:val="006C043D"/>
    <w:rsid w:val="006C2DED"/>
    <w:rsid w:val="006C3568"/>
    <w:rsid w:val="006C3F83"/>
    <w:rsid w:val="006C48CB"/>
    <w:rsid w:val="006C5081"/>
    <w:rsid w:val="006C5AAF"/>
    <w:rsid w:val="006C5C1B"/>
    <w:rsid w:val="006C74F8"/>
    <w:rsid w:val="006C78A7"/>
    <w:rsid w:val="006C7C61"/>
    <w:rsid w:val="006D038D"/>
    <w:rsid w:val="006D0ED2"/>
    <w:rsid w:val="006D32F1"/>
    <w:rsid w:val="006D3504"/>
    <w:rsid w:val="006D37CA"/>
    <w:rsid w:val="006D3BE3"/>
    <w:rsid w:val="006D4EE3"/>
    <w:rsid w:val="006D4F52"/>
    <w:rsid w:val="006D5BDB"/>
    <w:rsid w:val="006D6ABF"/>
    <w:rsid w:val="006D6BD3"/>
    <w:rsid w:val="006D6EFD"/>
    <w:rsid w:val="006E0B4A"/>
    <w:rsid w:val="006E14FD"/>
    <w:rsid w:val="006E1D7A"/>
    <w:rsid w:val="006E22BB"/>
    <w:rsid w:val="006E2F7E"/>
    <w:rsid w:val="006E4123"/>
    <w:rsid w:val="006E42BE"/>
    <w:rsid w:val="006E4C28"/>
    <w:rsid w:val="006E4F76"/>
    <w:rsid w:val="006E55FC"/>
    <w:rsid w:val="006E5655"/>
    <w:rsid w:val="006E6BB2"/>
    <w:rsid w:val="006E6D97"/>
    <w:rsid w:val="006E73D8"/>
    <w:rsid w:val="006E7A26"/>
    <w:rsid w:val="006E7C56"/>
    <w:rsid w:val="006E7EF4"/>
    <w:rsid w:val="006F0B18"/>
    <w:rsid w:val="006F14CA"/>
    <w:rsid w:val="006F18D7"/>
    <w:rsid w:val="006F1D1F"/>
    <w:rsid w:val="006F23C0"/>
    <w:rsid w:val="006F38BD"/>
    <w:rsid w:val="006F3CDB"/>
    <w:rsid w:val="006F4CFB"/>
    <w:rsid w:val="006F51A3"/>
    <w:rsid w:val="006F5496"/>
    <w:rsid w:val="006F55D0"/>
    <w:rsid w:val="006F55D6"/>
    <w:rsid w:val="006F70A3"/>
    <w:rsid w:val="006F75D9"/>
    <w:rsid w:val="00701C72"/>
    <w:rsid w:val="0070369C"/>
    <w:rsid w:val="00703A8C"/>
    <w:rsid w:val="0070749A"/>
    <w:rsid w:val="007077F2"/>
    <w:rsid w:val="00707B53"/>
    <w:rsid w:val="00710A9C"/>
    <w:rsid w:val="00711078"/>
    <w:rsid w:val="00712EEC"/>
    <w:rsid w:val="007159FB"/>
    <w:rsid w:val="00716253"/>
    <w:rsid w:val="00717AD8"/>
    <w:rsid w:val="00717DBD"/>
    <w:rsid w:val="00717F62"/>
    <w:rsid w:val="00720E1C"/>
    <w:rsid w:val="007212F6"/>
    <w:rsid w:val="0072208F"/>
    <w:rsid w:val="00723114"/>
    <w:rsid w:val="007242A5"/>
    <w:rsid w:val="007246FB"/>
    <w:rsid w:val="007247EE"/>
    <w:rsid w:val="00724986"/>
    <w:rsid w:val="007255DE"/>
    <w:rsid w:val="00725F45"/>
    <w:rsid w:val="00727867"/>
    <w:rsid w:val="00727BF7"/>
    <w:rsid w:val="007311FD"/>
    <w:rsid w:val="00731936"/>
    <w:rsid w:val="00732FD0"/>
    <w:rsid w:val="00733324"/>
    <w:rsid w:val="007346DD"/>
    <w:rsid w:val="00736278"/>
    <w:rsid w:val="007363B5"/>
    <w:rsid w:val="0073678A"/>
    <w:rsid w:val="00736A11"/>
    <w:rsid w:val="00737B39"/>
    <w:rsid w:val="00740893"/>
    <w:rsid w:val="00740CF0"/>
    <w:rsid w:val="007411E2"/>
    <w:rsid w:val="00741437"/>
    <w:rsid w:val="0074159E"/>
    <w:rsid w:val="007418F0"/>
    <w:rsid w:val="007425DE"/>
    <w:rsid w:val="0074289E"/>
    <w:rsid w:val="00742B5C"/>
    <w:rsid w:val="00743059"/>
    <w:rsid w:val="00743B4E"/>
    <w:rsid w:val="00744DDF"/>
    <w:rsid w:val="0074520F"/>
    <w:rsid w:val="00745D6D"/>
    <w:rsid w:val="007467A4"/>
    <w:rsid w:val="007467C2"/>
    <w:rsid w:val="00751ABC"/>
    <w:rsid w:val="00754F42"/>
    <w:rsid w:val="00755165"/>
    <w:rsid w:val="007558B8"/>
    <w:rsid w:val="00755BBE"/>
    <w:rsid w:val="00756750"/>
    <w:rsid w:val="007576C1"/>
    <w:rsid w:val="00757738"/>
    <w:rsid w:val="0075795C"/>
    <w:rsid w:val="007601D5"/>
    <w:rsid w:val="00760774"/>
    <w:rsid w:val="007624B3"/>
    <w:rsid w:val="00762595"/>
    <w:rsid w:val="007636BC"/>
    <w:rsid w:val="00763FFC"/>
    <w:rsid w:val="00765905"/>
    <w:rsid w:val="00765B80"/>
    <w:rsid w:val="00766338"/>
    <w:rsid w:val="00766EC3"/>
    <w:rsid w:val="00766F10"/>
    <w:rsid w:val="007670A0"/>
    <w:rsid w:val="00770280"/>
    <w:rsid w:val="007719F5"/>
    <w:rsid w:val="00772F3E"/>
    <w:rsid w:val="007742C2"/>
    <w:rsid w:val="007743C1"/>
    <w:rsid w:val="00774787"/>
    <w:rsid w:val="00775623"/>
    <w:rsid w:val="00776EAE"/>
    <w:rsid w:val="00777087"/>
    <w:rsid w:val="00777600"/>
    <w:rsid w:val="00777663"/>
    <w:rsid w:val="00777C99"/>
    <w:rsid w:val="00780175"/>
    <w:rsid w:val="00780978"/>
    <w:rsid w:val="007816DC"/>
    <w:rsid w:val="00781A3C"/>
    <w:rsid w:val="0078409A"/>
    <w:rsid w:val="00785F71"/>
    <w:rsid w:val="0078627B"/>
    <w:rsid w:val="00786E55"/>
    <w:rsid w:val="00787918"/>
    <w:rsid w:val="007879AF"/>
    <w:rsid w:val="00790A19"/>
    <w:rsid w:val="00791DF6"/>
    <w:rsid w:val="00792BAC"/>
    <w:rsid w:val="007933ED"/>
    <w:rsid w:val="00793544"/>
    <w:rsid w:val="00793EC5"/>
    <w:rsid w:val="007943FA"/>
    <w:rsid w:val="007954C4"/>
    <w:rsid w:val="00795FE7"/>
    <w:rsid w:val="00796204"/>
    <w:rsid w:val="0079676E"/>
    <w:rsid w:val="00796BDE"/>
    <w:rsid w:val="007972B9"/>
    <w:rsid w:val="007A0342"/>
    <w:rsid w:val="007A0A1B"/>
    <w:rsid w:val="007A1FEE"/>
    <w:rsid w:val="007A2700"/>
    <w:rsid w:val="007A4E31"/>
    <w:rsid w:val="007A4F50"/>
    <w:rsid w:val="007A58C3"/>
    <w:rsid w:val="007A5D6D"/>
    <w:rsid w:val="007A60BE"/>
    <w:rsid w:val="007A613A"/>
    <w:rsid w:val="007A616A"/>
    <w:rsid w:val="007A6D83"/>
    <w:rsid w:val="007B0C56"/>
    <w:rsid w:val="007B193C"/>
    <w:rsid w:val="007B253B"/>
    <w:rsid w:val="007B3EB1"/>
    <w:rsid w:val="007B4206"/>
    <w:rsid w:val="007B4F40"/>
    <w:rsid w:val="007B51FE"/>
    <w:rsid w:val="007B6C34"/>
    <w:rsid w:val="007B7CA9"/>
    <w:rsid w:val="007C056F"/>
    <w:rsid w:val="007C0B37"/>
    <w:rsid w:val="007C0BCE"/>
    <w:rsid w:val="007C0E02"/>
    <w:rsid w:val="007C1429"/>
    <w:rsid w:val="007C1D44"/>
    <w:rsid w:val="007C1FA9"/>
    <w:rsid w:val="007C215D"/>
    <w:rsid w:val="007C32EE"/>
    <w:rsid w:val="007C4972"/>
    <w:rsid w:val="007C4E81"/>
    <w:rsid w:val="007C532D"/>
    <w:rsid w:val="007C60D5"/>
    <w:rsid w:val="007C75A3"/>
    <w:rsid w:val="007C7FD1"/>
    <w:rsid w:val="007D180B"/>
    <w:rsid w:val="007D2855"/>
    <w:rsid w:val="007D459C"/>
    <w:rsid w:val="007D45A5"/>
    <w:rsid w:val="007D4DBB"/>
    <w:rsid w:val="007D5C6C"/>
    <w:rsid w:val="007D6FA5"/>
    <w:rsid w:val="007D7011"/>
    <w:rsid w:val="007E034B"/>
    <w:rsid w:val="007E037C"/>
    <w:rsid w:val="007E0AD5"/>
    <w:rsid w:val="007E118A"/>
    <w:rsid w:val="007E1309"/>
    <w:rsid w:val="007E2112"/>
    <w:rsid w:val="007E2BAB"/>
    <w:rsid w:val="007E31BB"/>
    <w:rsid w:val="007E5497"/>
    <w:rsid w:val="007E56D7"/>
    <w:rsid w:val="007E66ED"/>
    <w:rsid w:val="007E6C41"/>
    <w:rsid w:val="007E71CD"/>
    <w:rsid w:val="007E7658"/>
    <w:rsid w:val="007F0BE8"/>
    <w:rsid w:val="007F165F"/>
    <w:rsid w:val="007F29B1"/>
    <w:rsid w:val="007F2B8D"/>
    <w:rsid w:val="007F4E66"/>
    <w:rsid w:val="007F5EB0"/>
    <w:rsid w:val="007F66DA"/>
    <w:rsid w:val="007F735F"/>
    <w:rsid w:val="007F779F"/>
    <w:rsid w:val="007F7CDB"/>
    <w:rsid w:val="007F7DFE"/>
    <w:rsid w:val="00800A75"/>
    <w:rsid w:val="00800B3B"/>
    <w:rsid w:val="00801164"/>
    <w:rsid w:val="00802D30"/>
    <w:rsid w:val="008033B3"/>
    <w:rsid w:val="00804B4B"/>
    <w:rsid w:val="00804CF5"/>
    <w:rsid w:val="008050D5"/>
    <w:rsid w:val="00805843"/>
    <w:rsid w:val="008059BB"/>
    <w:rsid w:val="0080665B"/>
    <w:rsid w:val="0080713D"/>
    <w:rsid w:val="00810003"/>
    <w:rsid w:val="00810255"/>
    <w:rsid w:val="008107CE"/>
    <w:rsid w:val="00811883"/>
    <w:rsid w:val="008128DE"/>
    <w:rsid w:val="008136D8"/>
    <w:rsid w:val="00813945"/>
    <w:rsid w:val="00814B90"/>
    <w:rsid w:val="00814E1C"/>
    <w:rsid w:val="00814EF5"/>
    <w:rsid w:val="008151BA"/>
    <w:rsid w:val="00815BFC"/>
    <w:rsid w:val="00816837"/>
    <w:rsid w:val="00816AE9"/>
    <w:rsid w:val="00816DD6"/>
    <w:rsid w:val="0081758C"/>
    <w:rsid w:val="00817594"/>
    <w:rsid w:val="00817649"/>
    <w:rsid w:val="008200CF"/>
    <w:rsid w:val="0082164C"/>
    <w:rsid w:val="00822900"/>
    <w:rsid w:val="00822995"/>
    <w:rsid w:val="008230BB"/>
    <w:rsid w:val="008232B3"/>
    <w:rsid w:val="00824D5E"/>
    <w:rsid w:val="00826C30"/>
    <w:rsid w:val="00826DCA"/>
    <w:rsid w:val="00826E3B"/>
    <w:rsid w:val="00826F80"/>
    <w:rsid w:val="00827C7A"/>
    <w:rsid w:val="00830419"/>
    <w:rsid w:val="00831778"/>
    <w:rsid w:val="00831BBE"/>
    <w:rsid w:val="00831FC0"/>
    <w:rsid w:val="00832B43"/>
    <w:rsid w:val="00833A0B"/>
    <w:rsid w:val="00835CF5"/>
    <w:rsid w:val="0083794E"/>
    <w:rsid w:val="00837C25"/>
    <w:rsid w:val="00837CD2"/>
    <w:rsid w:val="0084085A"/>
    <w:rsid w:val="00841CB0"/>
    <w:rsid w:val="00841DDD"/>
    <w:rsid w:val="00842AF2"/>
    <w:rsid w:val="00843081"/>
    <w:rsid w:val="008433CF"/>
    <w:rsid w:val="00846338"/>
    <w:rsid w:val="00846B69"/>
    <w:rsid w:val="008471F8"/>
    <w:rsid w:val="00847883"/>
    <w:rsid w:val="0084792B"/>
    <w:rsid w:val="00850593"/>
    <w:rsid w:val="00850800"/>
    <w:rsid w:val="00850BE6"/>
    <w:rsid w:val="00851334"/>
    <w:rsid w:val="00851526"/>
    <w:rsid w:val="00851ADD"/>
    <w:rsid w:val="00851D63"/>
    <w:rsid w:val="0085370C"/>
    <w:rsid w:val="00853E2D"/>
    <w:rsid w:val="0085438E"/>
    <w:rsid w:val="0085634C"/>
    <w:rsid w:val="008575B4"/>
    <w:rsid w:val="00857A93"/>
    <w:rsid w:val="00857AC5"/>
    <w:rsid w:val="00860932"/>
    <w:rsid w:val="00861A4E"/>
    <w:rsid w:val="00861B33"/>
    <w:rsid w:val="00861CC9"/>
    <w:rsid w:val="0086321C"/>
    <w:rsid w:val="00864421"/>
    <w:rsid w:val="008655CB"/>
    <w:rsid w:val="0086680B"/>
    <w:rsid w:val="00870ECC"/>
    <w:rsid w:val="00872872"/>
    <w:rsid w:val="00872CE8"/>
    <w:rsid w:val="0087328E"/>
    <w:rsid w:val="008733ED"/>
    <w:rsid w:val="00873E55"/>
    <w:rsid w:val="00874492"/>
    <w:rsid w:val="00874789"/>
    <w:rsid w:val="008753E0"/>
    <w:rsid w:val="008760FE"/>
    <w:rsid w:val="0087639A"/>
    <w:rsid w:val="008779B2"/>
    <w:rsid w:val="00880C4C"/>
    <w:rsid w:val="00881D3A"/>
    <w:rsid w:val="008829F5"/>
    <w:rsid w:val="0088329A"/>
    <w:rsid w:val="00883DBA"/>
    <w:rsid w:val="00884E5A"/>
    <w:rsid w:val="008852AC"/>
    <w:rsid w:val="008852C7"/>
    <w:rsid w:val="0088543F"/>
    <w:rsid w:val="00885663"/>
    <w:rsid w:val="00885ECF"/>
    <w:rsid w:val="0088601A"/>
    <w:rsid w:val="0088658B"/>
    <w:rsid w:val="008872FB"/>
    <w:rsid w:val="00887C84"/>
    <w:rsid w:val="00887F78"/>
    <w:rsid w:val="00891DE5"/>
    <w:rsid w:val="00892D9E"/>
    <w:rsid w:val="008968C9"/>
    <w:rsid w:val="00896935"/>
    <w:rsid w:val="008A00CF"/>
    <w:rsid w:val="008A080F"/>
    <w:rsid w:val="008A14E9"/>
    <w:rsid w:val="008A17A9"/>
    <w:rsid w:val="008A230A"/>
    <w:rsid w:val="008A28FA"/>
    <w:rsid w:val="008A43F4"/>
    <w:rsid w:val="008A4AB5"/>
    <w:rsid w:val="008A4F54"/>
    <w:rsid w:val="008A63E0"/>
    <w:rsid w:val="008B0E45"/>
    <w:rsid w:val="008B224D"/>
    <w:rsid w:val="008B2FA3"/>
    <w:rsid w:val="008B40E6"/>
    <w:rsid w:val="008B4446"/>
    <w:rsid w:val="008B4FBE"/>
    <w:rsid w:val="008B6360"/>
    <w:rsid w:val="008B7712"/>
    <w:rsid w:val="008C0DA5"/>
    <w:rsid w:val="008C10B9"/>
    <w:rsid w:val="008C256B"/>
    <w:rsid w:val="008C41C0"/>
    <w:rsid w:val="008C4359"/>
    <w:rsid w:val="008C5840"/>
    <w:rsid w:val="008C5926"/>
    <w:rsid w:val="008C6741"/>
    <w:rsid w:val="008C6CA2"/>
    <w:rsid w:val="008C70B2"/>
    <w:rsid w:val="008C752B"/>
    <w:rsid w:val="008D067A"/>
    <w:rsid w:val="008D1E47"/>
    <w:rsid w:val="008D22ED"/>
    <w:rsid w:val="008D25FB"/>
    <w:rsid w:val="008D3272"/>
    <w:rsid w:val="008D35F8"/>
    <w:rsid w:val="008D3993"/>
    <w:rsid w:val="008D3D97"/>
    <w:rsid w:val="008D462E"/>
    <w:rsid w:val="008D4655"/>
    <w:rsid w:val="008D4ABD"/>
    <w:rsid w:val="008D5056"/>
    <w:rsid w:val="008D5DAC"/>
    <w:rsid w:val="008D6287"/>
    <w:rsid w:val="008D65DB"/>
    <w:rsid w:val="008D741A"/>
    <w:rsid w:val="008D76E8"/>
    <w:rsid w:val="008D79A1"/>
    <w:rsid w:val="008E10AA"/>
    <w:rsid w:val="008E1720"/>
    <w:rsid w:val="008E19D0"/>
    <w:rsid w:val="008E1FC3"/>
    <w:rsid w:val="008E3031"/>
    <w:rsid w:val="008E3E9F"/>
    <w:rsid w:val="008E40D8"/>
    <w:rsid w:val="008E4E6B"/>
    <w:rsid w:val="008E62BB"/>
    <w:rsid w:val="008E6704"/>
    <w:rsid w:val="008E7349"/>
    <w:rsid w:val="008E781C"/>
    <w:rsid w:val="008E7894"/>
    <w:rsid w:val="008F04CA"/>
    <w:rsid w:val="008F05A0"/>
    <w:rsid w:val="008F19A7"/>
    <w:rsid w:val="008F19EE"/>
    <w:rsid w:val="008F1D88"/>
    <w:rsid w:val="008F3C61"/>
    <w:rsid w:val="008F3EE0"/>
    <w:rsid w:val="008F42B6"/>
    <w:rsid w:val="008F5362"/>
    <w:rsid w:val="008F6525"/>
    <w:rsid w:val="009002E6"/>
    <w:rsid w:val="00900670"/>
    <w:rsid w:val="009008B8"/>
    <w:rsid w:val="00900F21"/>
    <w:rsid w:val="0090249C"/>
    <w:rsid w:val="00905162"/>
    <w:rsid w:val="00905A0A"/>
    <w:rsid w:val="00906492"/>
    <w:rsid w:val="00906E3B"/>
    <w:rsid w:val="00907DDC"/>
    <w:rsid w:val="009107EA"/>
    <w:rsid w:val="00913F53"/>
    <w:rsid w:val="0091514F"/>
    <w:rsid w:val="00915475"/>
    <w:rsid w:val="0091565E"/>
    <w:rsid w:val="009163BF"/>
    <w:rsid w:val="00916A1F"/>
    <w:rsid w:val="009173B6"/>
    <w:rsid w:val="0092102A"/>
    <w:rsid w:val="00921D50"/>
    <w:rsid w:val="00921E1A"/>
    <w:rsid w:val="00922104"/>
    <w:rsid w:val="00922D1C"/>
    <w:rsid w:val="0092477E"/>
    <w:rsid w:val="009248C1"/>
    <w:rsid w:val="00924AE1"/>
    <w:rsid w:val="00925314"/>
    <w:rsid w:val="00925DDF"/>
    <w:rsid w:val="00926476"/>
    <w:rsid w:val="00926F29"/>
    <w:rsid w:val="00927408"/>
    <w:rsid w:val="00927A74"/>
    <w:rsid w:val="009303F3"/>
    <w:rsid w:val="00930817"/>
    <w:rsid w:val="00931216"/>
    <w:rsid w:val="00932164"/>
    <w:rsid w:val="00934079"/>
    <w:rsid w:val="009347EB"/>
    <w:rsid w:val="00934A57"/>
    <w:rsid w:val="00934B09"/>
    <w:rsid w:val="009350F4"/>
    <w:rsid w:val="00940705"/>
    <w:rsid w:val="0094568F"/>
    <w:rsid w:val="00945ED5"/>
    <w:rsid w:val="0094765A"/>
    <w:rsid w:val="0095055D"/>
    <w:rsid w:val="0095112E"/>
    <w:rsid w:val="009520C1"/>
    <w:rsid w:val="0095369C"/>
    <w:rsid w:val="00954F33"/>
    <w:rsid w:val="0095516C"/>
    <w:rsid w:val="009554EB"/>
    <w:rsid w:val="00956C14"/>
    <w:rsid w:val="00957AB7"/>
    <w:rsid w:val="00957EF0"/>
    <w:rsid w:val="009617F2"/>
    <w:rsid w:val="009617FC"/>
    <w:rsid w:val="0096189B"/>
    <w:rsid w:val="00965E86"/>
    <w:rsid w:val="00966B1A"/>
    <w:rsid w:val="009673D8"/>
    <w:rsid w:val="00970599"/>
    <w:rsid w:val="00970828"/>
    <w:rsid w:val="00970E6B"/>
    <w:rsid w:val="009722F2"/>
    <w:rsid w:val="00972FA0"/>
    <w:rsid w:val="0097325A"/>
    <w:rsid w:val="0097358F"/>
    <w:rsid w:val="00974218"/>
    <w:rsid w:val="00974569"/>
    <w:rsid w:val="009745E5"/>
    <w:rsid w:val="00974694"/>
    <w:rsid w:val="00974EF7"/>
    <w:rsid w:val="00974EF9"/>
    <w:rsid w:val="009767D2"/>
    <w:rsid w:val="00977569"/>
    <w:rsid w:val="00980785"/>
    <w:rsid w:val="00980795"/>
    <w:rsid w:val="00982372"/>
    <w:rsid w:val="00983146"/>
    <w:rsid w:val="00983973"/>
    <w:rsid w:val="00984A1D"/>
    <w:rsid w:val="00986147"/>
    <w:rsid w:val="00986252"/>
    <w:rsid w:val="0098641E"/>
    <w:rsid w:val="00986960"/>
    <w:rsid w:val="00986D7B"/>
    <w:rsid w:val="0098744B"/>
    <w:rsid w:val="009903D7"/>
    <w:rsid w:val="0099044B"/>
    <w:rsid w:val="00991E1A"/>
    <w:rsid w:val="00992E73"/>
    <w:rsid w:val="00993A47"/>
    <w:rsid w:val="00993B10"/>
    <w:rsid w:val="009945EC"/>
    <w:rsid w:val="00995E94"/>
    <w:rsid w:val="0099688A"/>
    <w:rsid w:val="009A050A"/>
    <w:rsid w:val="009A2C5E"/>
    <w:rsid w:val="009A31DB"/>
    <w:rsid w:val="009A37D2"/>
    <w:rsid w:val="009A3A83"/>
    <w:rsid w:val="009A3C27"/>
    <w:rsid w:val="009A4357"/>
    <w:rsid w:val="009A458B"/>
    <w:rsid w:val="009A54AD"/>
    <w:rsid w:val="009A574D"/>
    <w:rsid w:val="009A5D98"/>
    <w:rsid w:val="009A60F9"/>
    <w:rsid w:val="009A6B96"/>
    <w:rsid w:val="009A6E89"/>
    <w:rsid w:val="009A702A"/>
    <w:rsid w:val="009A7681"/>
    <w:rsid w:val="009B0505"/>
    <w:rsid w:val="009B0647"/>
    <w:rsid w:val="009B0CEA"/>
    <w:rsid w:val="009B3EB8"/>
    <w:rsid w:val="009B5C15"/>
    <w:rsid w:val="009B5D10"/>
    <w:rsid w:val="009B60A8"/>
    <w:rsid w:val="009B6131"/>
    <w:rsid w:val="009B61F0"/>
    <w:rsid w:val="009B63B3"/>
    <w:rsid w:val="009B63CC"/>
    <w:rsid w:val="009B7223"/>
    <w:rsid w:val="009B76BF"/>
    <w:rsid w:val="009C17D5"/>
    <w:rsid w:val="009C1C89"/>
    <w:rsid w:val="009C1E15"/>
    <w:rsid w:val="009C2138"/>
    <w:rsid w:val="009C2C41"/>
    <w:rsid w:val="009C3402"/>
    <w:rsid w:val="009C5222"/>
    <w:rsid w:val="009C5407"/>
    <w:rsid w:val="009C60E4"/>
    <w:rsid w:val="009C6451"/>
    <w:rsid w:val="009C6461"/>
    <w:rsid w:val="009C6FB0"/>
    <w:rsid w:val="009C7824"/>
    <w:rsid w:val="009D1C2F"/>
    <w:rsid w:val="009D2033"/>
    <w:rsid w:val="009D2451"/>
    <w:rsid w:val="009D356E"/>
    <w:rsid w:val="009D465F"/>
    <w:rsid w:val="009D515A"/>
    <w:rsid w:val="009D5FE1"/>
    <w:rsid w:val="009E09C8"/>
    <w:rsid w:val="009E1BB1"/>
    <w:rsid w:val="009E3BA4"/>
    <w:rsid w:val="009E4267"/>
    <w:rsid w:val="009E42D3"/>
    <w:rsid w:val="009E47FE"/>
    <w:rsid w:val="009E4F60"/>
    <w:rsid w:val="009E5131"/>
    <w:rsid w:val="009E7B8D"/>
    <w:rsid w:val="009E7C5E"/>
    <w:rsid w:val="009F04CE"/>
    <w:rsid w:val="009F2213"/>
    <w:rsid w:val="009F2A90"/>
    <w:rsid w:val="009F42E7"/>
    <w:rsid w:val="009F53F8"/>
    <w:rsid w:val="009F601E"/>
    <w:rsid w:val="009F788D"/>
    <w:rsid w:val="00A0011F"/>
    <w:rsid w:val="00A0075F"/>
    <w:rsid w:val="00A01C29"/>
    <w:rsid w:val="00A01F50"/>
    <w:rsid w:val="00A0233E"/>
    <w:rsid w:val="00A025B0"/>
    <w:rsid w:val="00A036BB"/>
    <w:rsid w:val="00A03CFD"/>
    <w:rsid w:val="00A044DE"/>
    <w:rsid w:val="00A04CCB"/>
    <w:rsid w:val="00A05C90"/>
    <w:rsid w:val="00A0698F"/>
    <w:rsid w:val="00A069E2"/>
    <w:rsid w:val="00A06A85"/>
    <w:rsid w:val="00A06F7B"/>
    <w:rsid w:val="00A07A8E"/>
    <w:rsid w:val="00A10A79"/>
    <w:rsid w:val="00A10C88"/>
    <w:rsid w:val="00A12D30"/>
    <w:rsid w:val="00A12E9E"/>
    <w:rsid w:val="00A1345C"/>
    <w:rsid w:val="00A156E2"/>
    <w:rsid w:val="00A15D15"/>
    <w:rsid w:val="00A16BFE"/>
    <w:rsid w:val="00A17015"/>
    <w:rsid w:val="00A21269"/>
    <w:rsid w:val="00A220A0"/>
    <w:rsid w:val="00A24F55"/>
    <w:rsid w:val="00A253E6"/>
    <w:rsid w:val="00A25CB8"/>
    <w:rsid w:val="00A26C27"/>
    <w:rsid w:val="00A271A0"/>
    <w:rsid w:val="00A31026"/>
    <w:rsid w:val="00A31915"/>
    <w:rsid w:val="00A32E08"/>
    <w:rsid w:val="00A3313B"/>
    <w:rsid w:val="00A340D6"/>
    <w:rsid w:val="00A35C42"/>
    <w:rsid w:val="00A36860"/>
    <w:rsid w:val="00A36A1B"/>
    <w:rsid w:val="00A370EC"/>
    <w:rsid w:val="00A37768"/>
    <w:rsid w:val="00A377DF"/>
    <w:rsid w:val="00A37816"/>
    <w:rsid w:val="00A37A05"/>
    <w:rsid w:val="00A403E5"/>
    <w:rsid w:val="00A404BD"/>
    <w:rsid w:val="00A4146D"/>
    <w:rsid w:val="00A41BE2"/>
    <w:rsid w:val="00A428FD"/>
    <w:rsid w:val="00A42AFA"/>
    <w:rsid w:val="00A434A8"/>
    <w:rsid w:val="00A43E8A"/>
    <w:rsid w:val="00A445A1"/>
    <w:rsid w:val="00A45EC4"/>
    <w:rsid w:val="00A463BC"/>
    <w:rsid w:val="00A466DF"/>
    <w:rsid w:val="00A501F8"/>
    <w:rsid w:val="00A50CB0"/>
    <w:rsid w:val="00A51A4B"/>
    <w:rsid w:val="00A52A90"/>
    <w:rsid w:val="00A52F27"/>
    <w:rsid w:val="00A53568"/>
    <w:rsid w:val="00A539EF"/>
    <w:rsid w:val="00A5491D"/>
    <w:rsid w:val="00A54D5D"/>
    <w:rsid w:val="00A5553C"/>
    <w:rsid w:val="00A56C3E"/>
    <w:rsid w:val="00A56CD4"/>
    <w:rsid w:val="00A56DB0"/>
    <w:rsid w:val="00A60CC7"/>
    <w:rsid w:val="00A6191F"/>
    <w:rsid w:val="00A6383C"/>
    <w:rsid w:val="00A63A34"/>
    <w:rsid w:val="00A63A45"/>
    <w:rsid w:val="00A63EE8"/>
    <w:rsid w:val="00A640FE"/>
    <w:rsid w:val="00A64295"/>
    <w:rsid w:val="00A64C63"/>
    <w:rsid w:val="00A6689F"/>
    <w:rsid w:val="00A6745F"/>
    <w:rsid w:val="00A67499"/>
    <w:rsid w:val="00A677CA"/>
    <w:rsid w:val="00A7002A"/>
    <w:rsid w:val="00A705E0"/>
    <w:rsid w:val="00A729CF"/>
    <w:rsid w:val="00A73106"/>
    <w:rsid w:val="00A7422A"/>
    <w:rsid w:val="00A754BD"/>
    <w:rsid w:val="00A7697C"/>
    <w:rsid w:val="00A8006A"/>
    <w:rsid w:val="00A80167"/>
    <w:rsid w:val="00A80F1F"/>
    <w:rsid w:val="00A8314F"/>
    <w:rsid w:val="00A83D81"/>
    <w:rsid w:val="00A83D90"/>
    <w:rsid w:val="00A83FE6"/>
    <w:rsid w:val="00A84739"/>
    <w:rsid w:val="00A84A6E"/>
    <w:rsid w:val="00A84E33"/>
    <w:rsid w:val="00A86492"/>
    <w:rsid w:val="00A8700F"/>
    <w:rsid w:val="00A87D95"/>
    <w:rsid w:val="00A904D3"/>
    <w:rsid w:val="00A908F7"/>
    <w:rsid w:val="00A90F0C"/>
    <w:rsid w:val="00A9105F"/>
    <w:rsid w:val="00A92626"/>
    <w:rsid w:val="00A93A98"/>
    <w:rsid w:val="00A942AB"/>
    <w:rsid w:val="00A95710"/>
    <w:rsid w:val="00A96FAC"/>
    <w:rsid w:val="00AA2405"/>
    <w:rsid w:val="00AA2DCD"/>
    <w:rsid w:val="00AA3157"/>
    <w:rsid w:val="00AA51F6"/>
    <w:rsid w:val="00AA5D87"/>
    <w:rsid w:val="00AA6125"/>
    <w:rsid w:val="00AA6376"/>
    <w:rsid w:val="00AB4010"/>
    <w:rsid w:val="00AB47C8"/>
    <w:rsid w:val="00AB4897"/>
    <w:rsid w:val="00AB5172"/>
    <w:rsid w:val="00AB65BC"/>
    <w:rsid w:val="00AB6A99"/>
    <w:rsid w:val="00AB6E3A"/>
    <w:rsid w:val="00AB6F91"/>
    <w:rsid w:val="00AC0EB7"/>
    <w:rsid w:val="00AC106A"/>
    <w:rsid w:val="00AC3411"/>
    <w:rsid w:val="00AC4D30"/>
    <w:rsid w:val="00AC62CF"/>
    <w:rsid w:val="00AC665C"/>
    <w:rsid w:val="00AC6E07"/>
    <w:rsid w:val="00AD00E7"/>
    <w:rsid w:val="00AD077C"/>
    <w:rsid w:val="00AD090C"/>
    <w:rsid w:val="00AD0CC1"/>
    <w:rsid w:val="00AD16C6"/>
    <w:rsid w:val="00AD2E1D"/>
    <w:rsid w:val="00AD34C7"/>
    <w:rsid w:val="00AD40C2"/>
    <w:rsid w:val="00AD45A8"/>
    <w:rsid w:val="00AD4906"/>
    <w:rsid w:val="00AD5032"/>
    <w:rsid w:val="00AD508B"/>
    <w:rsid w:val="00AD7BE0"/>
    <w:rsid w:val="00AD7D20"/>
    <w:rsid w:val="00AE1667"/>
    <w:rsid w:val="00AE2258"/>
    <w:rsid w:val="00AE2336"/>
    <w:rsid w:val="00AE27FF"/>
    <w:rsid w:val="00AE2C94"/>
    <w:rsid w:val="00AE43E1"/>
    <w:rsid w:val="00AE4BEA"/>
    <w:rsid w:val="00AE4E4F"/>
    <w:rsid w:val="00AE55A3"/>
    <w:rsid w:val="00AE5A60"/>
    <w:rsid w:val="00AE755A"/>
    <w:rsid w:val="00AF04C2"/>
    <w:rsid w:val="00AF0806"/>
    <w:rsid w:val="00AF25BA"/>
    <w:rsid w:val="00AF2E78"/>
    <w:rsid w:val="00AF3130"/>
    <w:rsid w:val="00AF35E5"/>
    <w:rsid w:val="00AF402C"/>
    <w:rsid w:val="00AF53A3"/>
    <w:rsid w:val="00AF64DF"/>
    <w:rsid w:val="00AF6DE9"/>
    <w:rsid w:val="00AF7C81"/>
    <w:rsid w:val="00AF7D05"/>
    <w:rsid w:val="00B002E4"/>
    <w:rsid w:val="00B013F5"/>
    <w:rsid w:val="00B01DE7"/>
    <w:rsid w:val="00B021AF"/>
    <w:rsid w:val="00B02408"/>
    <w:rsid w:val="00B02D38"/>
    <w:rsid w:val="00B05AE9"/>
    <w:rsid w:val="00B067EF"/>
    <w:rsid w:val="00B06802"/>
    <w:rsid w:val="00B06863"/>
    <w:rsid w:val="00B10D1F"/>
    <w:rsid w:val="00B11929"/>
    <w:rsid w:val="00B124F6"/>
    <w:rsid w:val="00B13CDF"/>
    <w:rsid w:val="00B1474F"/>
    <w:rsid w:val="00B157AB"/>
    <w:rsid w:val="00B15A60"/>
    <w:rsid w:val="00B16D83"/>
    <w:rsid w:val="00B1746F"/>
    <w:rsid w:val="00B1754C"/>
    <w:rsid w:val="00B17740"/>
    <w:rsid w:val="00B17827"/>
    <w:rsid w:val="00B223A6"/>
    <w:rsid w:val="00B227B5"/>
    <w:rsid w:val="00B2319D"/>
    <w:rsid w:val="00B23B67"/>
    <w:rsid w:val="00B25F5E"/>
    <w:rsid w:val="00B26668"/>
    <w:rsid w:val="00B2728C"/>
    <w:rsid w:val="00B27CD0"/>
    <w:rsid w:val="00B27FAF"/>
    <w:rsid w:val="00B3040B"/>
    <w:rsid w:val="00B31404"/>
    <w:rsid w:val="00B32157"/>
    <w:rsid w:val="00B32172"/>
    <w:rsid w:val="00B3259A"/>
    <w:rsid w:val="00B32CB6"/>
    <w:rsid w:val="00B32FF6"/>
    <w:rsid w:val="00B33C9A"/>
    <w:rsid w:val="00B343EB"/>
    <w:rsid w:val="00B346F3"/>
    <w:rsid w:val="00B348D6"/>
    <w:rsid w:val="00B34F73"/>
    <w:rsid w:val="00B358E7"/>
    <w:rsid w:val="00B361A3"/>
    <w:rsid w:val="00B41318"/>
    <w:rsid w:val="00B41C55"/>
    <w:rsid w:val="00B41E9E"/>
    <w:rsid w:val="00B41EAF"/>
    <w:rsid w:val="00B42CE9"/>
    <w:rsid w:val="00B44FC6"/>
    <w:rsid w:val="00B45230"/>
    <w:rsid w:val="00B45F29"/>
    <w:rsid w:val="00B45FFD"/>
    <w:rsid w:val="00B468A8"/>
    <w:rsid w:val="00B47789"/>
    <w:rsid w:val="00B51352"/>
    <w:rsid w:val="00B51633"/>
    <w:rsid w:val="00B53DA8"/>
    <w:rsid w:val="00B5411F"/>
    <w:rsid w:val="00B542D8"/>
    <w:rsid w:val="00B550BC"/>
    <w:rsid w:val="00B55CCC"/>
    <w:rsid w:val="00B55E69"/>
    <w:rsid w:val="00B56AD9"/>
    <w:rsid w:val="00B57649"/>
    <w:rsid w:val="00B60890"/>
    <w:rsid w:val="00B60C5B"/>
    <w:rsid w:val="00B612AD"/>
    <w:rsid w:val="00B63325"/>
    <w:rsid w:val="00B63452"/>
    <w:rsid w:val="00B6357F"/>
    <w:rsid w:val="00B65C88"/>
    <w:rsid w:val="00B65C9C"/>
    <w:rsid w:val="00B65D91"/>
    <w:rsid w:val="00B6608F"/>
    <w:rsid w:val="00B66E04"/>
    <w:rsid w:val="00B6753B"/>
    <w:rsid w:val="00B67B3F"/>
    <w:rsid w:val="00B7094A"/>
    <w:rsid w:val="00B71F4F"/>
    <w:rsid w:val="00B724AC"/>
    <w:rsid w:val="00B72B5B"/>
    <w:rsid w:val="00B733B0"/>
    <w:rsid w:val="00B73D20"/>
    <w:rsid w:val="00B7458F"/>
    <w:rsid w:val="00B7498E"/>
    <w:rsid w:val="00B779B6"/>
    <w:rsid w:val="00B821AC"/>
    <w:rsid w:val="00B82E01"/>
    <w:rsid w:val="00B8335D"/>
    <w:rsid w:val="00B83B15"/>
    <w:rsid w:val="00B8489B"/>
    <w:rsid w:val="00B84CEC"/>
    <w:rsid w:val="00B84E09"/>
    <w:rsid w:val="00B84F93"/>
    <w:rsid w:val="00B85463"/>
    <w:rsid w:val="00B8586E"/>
    <w:rsid w:val="00B85ED1"/>
    <w:rsid w:val="00B87D3D"/>
    <w:rsid w:val="00B87D6D"/>
    <w:rsid w:val="00B87EBF"/>
    <w:rsid w:val="00B90AA9"/>
    <w:rsid w:val="00B90F79"/>
    <w:rsid w:val="00B92F55"/>
    <w:rsid w:val="00B93845"/>
    <w:rsid w:val="00B953CE"/>
    <w:rsid w:val="00B96083"/>
    <w:rsid w:val="00B96146"/>
    <w:rsid w:val="00B9749B"/>
    <w:rsid w:val="00B97510"/>
    <w:rsid w:val="00B97C3D"/>
    <w:rsid w:val="00BA0BE9"/>
    <w:rsid w:val="00BA0ED8"/>
    <w:rsid w:val="00BA14DD"/>
    <w:rsid w:val="00BA151B"/>
    <w:rsid w:val="00BA1B8A"/>
    <w:rsid w:val="00BA25F5"/>
    <w:rsid w:val="00BA31B3"/>
    <w:rsid w:val="00BA3F5A"/>
    <w:rsid w:val="00BA51A8"/>
    <w:rsid w:val="00BA53B7"/>
    <w:rsid w:val="00BA583B"/>
    <w:rsid w:val="00BA673E"/>
    <w:rsid w:val="00BA6A26"/>
    <w:rsid w:val="00BA6D16"/>
    <w:rsid w:val="00BB0374"/>
    <w:rsid w:val="00BB0DDD"/>
    <w:rsid w:val="00BB18AF"/>
    <w:rsid w:val="00BB2525"/>
    <w:rsid w:val="00BB2AB9"/>
    <w:rsid w:val="00BB4DCD"/>
    <w:rsid w:val="00BB5E66"/>
    <w:rsid w:val="00BB60A5"/>
    <w:rsid w:val="00BB76CF"/>
    <w:rsid w:val="00BC0743"/>
    <w:rsid w:val="00BC0928"/>
    <w:rsid w:val="00BC0B11"/>
    <w:rsid w:val="00BC0F85"/>
    <w:rsid w:val="00BC0FF2"/>
    <w:rsid w:val="00BC28C0"/>
    <w:rsid w:val="00BC3726"/>
    <w:rsid w:val="00BC4BC0"/>
    <w:rsid w:val="00BC5489"/>
    <w:rsid w:val="00BC599B"/>
    <w:rsid w:val="00BC5C4D"/>
    <w:rsid w:val="00BC5FCF"/>
    <w:rsid w:val="00BC72C2"/>
    <w:rsid w:val="00BD027F"/>
    <w:rsid w:val="00BD02F6"/>
    <w:rsid w:val="00BD07E9"/>
    <w:rsid w:val="00BD1F54"/>
    <w:rsid w:val="00BD2550"/>
    <w:rsid w:val="00BD3B6E"/>
    <w:rsid w:val="00BD3B91"/>
    <w:rsid w:val="00BD6703"/>
    <w:rsid w:val="00BD67E2"/>
    <w:rsid w:val="00BD6968"/>
    <w:rsid w:val="00BD6A92"/>
    <w:rsid w:val="00BD71F6"/>
    <w:rsid w:val="00BD7326"/>
    <w:rsid w:val="00BE03C9"/>
    <w:rsid w:val="00BE0476"/>
    <w:rsid w:val="00BE1BCB"/>
    <w:rsid w:val="00BE1C99"/>
    <w:rsid w:val="00BE283F"/>
    <w:rsid w:val="00BE2F4C"/>
    <w:rsid w:val="00BE3152"/>
    <w:rsid w:val="00BE408B"/>
    <w:rsid w:val="00BE4118"/>
    <w:rsid w:val="00BE41CB"/>
    <w:rsid w:val="00BE4DB3"/>
    <w:rsid w:val="00BE548B"/>
    <w:rsid w:val="00BF0687"/>
    <w:rsid w:val="00BF0953"/>
    <w:rsid w:val="00BF0CD9"/>
    <w:rsid w:val="00BF1471"/>
    <w:rsid w:val="00BF1747"/>
    <w:rsid w:val="00BF1EFD"/>
    <w:rsid w:val="00BF1F8B"/>
    <w:rsid w:val="00BF1FCB"/>
    <w:rsid w:val="00BF319E"/>
    <w:rsid w:val="00BF4A23"/>
    <w:rsid w:val="00BF6062"/>
    <w:rsid w:val="00BF63F0"/>
    <w:rsid w:val="00BF6F35"/>
    <w:rsid w:val="00C004FA"/>
    <w:rsid w:val="00C010C7"/>
    <w:rsid w:val="00C01EE7"/>
    <w:rsid w:val="00C02081"/>
    <w:rsid w:val="00C03A94"/>
    <w:rsid w:val="00C04B54"/>
    <w:rsid w:val="00C05130"/>
    <w:rsid w:val="00C051E5"/>
    <w:rsid w:val="00C05296"/>
    <w:rsid w:val="00C060D0"/>
    <w:rsid w:val="00C06203"/>
    <w:rsid w:val="00C11763"/>
    <w:rsid w:val="00C11AEF"/>
    <w:rsid w:val="00C1224B"/>
    <w:rsid w:val="00C122B9"/>
    <w:rsid w:val="00C1397B"/>
    <w:rsid w:val="00C1500C"/>
    <w:rsid w:val="00C1630B"/>
    <w:rsid w:val="00C17659"/>
    <w:rsid w:val="00C204F9"/>
    <w:rsid w:val="00C214AC"/>
    <w:rsid w:val="00C224C4"/>
    <w:rsid w:val="00C22FCB"/>
    <w:rsid w:val="00C2347C"/>
    <w:rsid w:val="00C24532"/>
    <w:rsid w:val="00C24DF2"/>
    <w:rsid w:val="00C24FE8"/>
    <w:rsid w:val="00C252CC"/>
    <w:rsid w:val="00C25477"/>
    <w:rsid w:val="00C27017"/>
    <w:rsid w:val="00C306B4"/>
    <w:rsid w:val="00C31699"/>
    <w:rsid w:val="00C32E85"/>
    <w:rsid w:val="00C331A1"/>
    <w:rsid w:val="00C335D4"/>
    <w:rsid w:val="00C33D26"/>
    <w:rsid w:val="00C33E39"/>
    <w:rsid w:val="00C34282"/>
    <w:rsid w:val="00C34C00"/>
    <w:rsid w:val="00C34C18"/>
    <w:rsid w:val="00C350A5"/>
    <w:rsid w:val="00C35C1D"/>
    <w:rsid w:val="00C36C4B"/>
    <w:rsid w:val="00C37382"/>
    <w:rsid w:val="00C375AF"/>
    <w:rsid w:val="00C42910"/>
    <w:rsid w:val="00C435C7"/>
    <w:rsid w:val="00C442F1"/>
    <w:rsid w:val="00C50B88"/>
    <w:rsid w:val="00C51DF0"/>
    <w:rsid w:val="00C52057"/>
    <w:rsid w:val="00C53808"/>
    <w:rsid w:val="00C53A6E"/>
    <w:rsid w:val="00C53AF9"/>
    <w:rsid w:val="00C54895"/>
    <w:rsid w:val="00C54A05"/>
    <w:rsid w:val="00C56C8E"/>
    <w:rsid w:val="00C61788"/>
    <w:rsid w:val="00C6186F"/>
    <w:rsid w:val="00C61872"/>
    <w:rsid w:val="00C61F99"/>
    <w:rsid w:val="00C63DD8"/>
    <w:rsid w:val="00C657AE"/>
    <w:rsid w:val="00C663B3"/>
    <w:rsid w:val="00C666BF"/>
    <w:rsid w:val="00C6733E"/>
    <w:rsid w:val="00C67556"/>
    <w:rsid w:val="00C6784A"/>
    <w:rsid w:val="00C67929"/>
    <w:rsid w:val="00C739B1"/>
    <w:rsid w:val="00C741D7"/>
    <w:rsid w:val="00C7485E"/>
    <w:rsid w:val="00C74A53"/>
    <w:rsid w:val="00C751E9"/>
    <w:rsid w:val="00C76E5D"/>
    <w:rsid w:val="00C8040A"/>
    <w:rsid w:val="00C805CD"/>
    <w:rsid w:val="00C80713"/>
    <w:rsid w:val="00C81DB5"/>
    <w:rsid w:val="00C8213D"/>
    <w:rsid w:val="00C83D57"/>
    <w:rsid w:val="00C8447E"/>
    <w:rsid w:val="00C84BE4"/>
    <w:rsid w:val="00C84D0F"/>
    <w:rsid w:val="00C86239"/>
    <w:rsid w:val="00C86498"/>
    <w:rsid w:val="00C86FD7"/>
    <w:rsid w:val="00C90FDA"/>
    <w:rsid w:val="00C915EC"/>
    <w:rsid w:val="00C917D4"/>
    <w:rsid w:val="00C91C21"/>
    <w:rsid w:val="00C92334"/>
    <w:rsid w:val="00C92DAC"/>
    <w:rsid w:val="00C9346A"/>
    <w:rsid w:val="00C938AD"/>
    <w:rsid w:val="00C95048"/>
    <w:rsid w:val="00C95647"/>
    <w:rsid w:val="00C957D1"/>
    <w:rsid w:val="00C95EA8"/>
    <w:rsid w:val="00C97DA2"/>
    <w:rsid w:val="00C97F8F"/>
    <w:rsid w:val="00CA018B"/>
    <w:rsid w:val="00CA1E8E"/>
    <w:rsid w:val="00CA3C78"/>
    <w:rsid w:val="00CA3D1F"/>
    <w:rsid w:val="00CA3D85"/>
    <w:rsid w:val="00CA4406"/>
    <w:rsid w:val="00CA51DF"/>
    <w:rsid w:val="00CA62A2"/>
    <w:rsid w:val="00CA6866"/>
    <w:rsid w:val="00CA6E26"/>
    <w:rsid w:val="00CA7DD5"/>
    <w:rsid w:val="00CB01A3"/>
    <w:rsid w:val="00CB0A86"/>
    <w:rsid w:val="00CB1433"/>
    <w:rsid w:val="00CB2C6A"/>
    <w:rsid w:val="00CB3005"/>
    <w:rsid w:val="00CB4479"/>
    <w:rsid w:val="00CB4634"/>
    <w:rsid w:val="00CB5629"/>
    <w:rsid w:val="00CB71BA"/>
    <w:rsid w:val="00CB7669"/>
    <w:rsid w:val="00CC29EB"/>
    <w:rsid w:val="00CC2E48"/>
    <w:rsid w:val="00CC3F1B"/>
    <w:rsid w:val="00CC404E"/>
    <w:rsid w:val="00CC4295"/>
    <w:rsid w:val="00CC459D"/>
    <w:rsid w:val="00CC4C7F"/>
    <w:rsid w:val="00CC54A3"/>
    <w:rsid w:val="00CC587B"/>
    <w:rsid w:val="00CC6013"/>
    <w:rsid w:val="00CC65E6"/>
    <w:rsid w:val="00CC679B"/>
    <w:rsid w:val="00CC737E"/>
    <w:rsid w:val="00CD2246"/>
    <w:rsid w:val="00CD367D"/>
    <w:rsid w:val="00CD4A09"/>
    <w:rsid w:val="00CD4E98"/>
    <w:rsid w:val="00CD5125"/>
    <w:rsid w:val="00CD5303"/>
    <w:rsid w:val="00CD541C"/>
    <w:rsid w:val="00CD551F"/>
    <w:rsid w:val="00CD5B2F"/>
    <w:rsid w:val="00CD6309"/>
    <w:rsid w:val="00CD6A78"/>
    <w:rsid w:val="00CD6A8F"/>
    <w:rsid w:val="00CD6B07"/>
    <w:rsid w:val="00CD78DA"/>
    <w:rsid w:val="00CE065B"/>
    <w:rsid w:val="00CE318A"/>
    <w:rsid w:val="00CE35C2"/>
    <w:rsid w:val="00CE3DE4"/>
    <w:rsid w:val="00CE4C7A"/>
    <w:rsid w:val="00CE4DC9"/>
    <w:rsid w:val="00CE577E"/>
    <w:rsid w:val="00CE57B5"/>
    <w:rsid w:val="00CE657F"/>
    <w:rsid w:val="00CE6724"/>
    <w:rsid w:val="00CE706E"/>
    <w:rsid w:val="00CE76A6"/>
    <w:rsid w:val="00CF00D9"/>
    <w:rsid w:val="00CF02E2"/>
    <w:rsid w:val="00CF0AF8"/>
    <w:rsid w:val="00CF1819"/>
    <w:rsid w:val="00CF382C"/>
    <w:rsid w:val="00CF3D9E"/>
    <w:rsid w:val="00CF403A"/>
    <w:rsid w:val="00CF4BCE"/>
    <w:rsid w:val="00CF4DF0"/>
    <w:rsid w:val="00CF54CC"/>
    <w:rsid w:val="00CF61CB"/>
    <w:rsid w:val="00CF6650"/>
    <w:rsid w:val="00CF6D23"/>
    <w:rsid w:val="00CF6D81"/>
    <w:rsid w:val="00CF7AE6"/>
    <w:rsid w:val="00D0098B"/>
    <w:rsid w:val="00D00B3D"/>
    <w:rsid w:val="00D01C03"/>
    <w:rsid w:val="00D02F33"/>
    <w:rsid w:val="00D03380"/>
    <w:rsid w:val="00D0455A"/>
    <w:rsid w:val="00D04621"/>
    <w:rsid w:val="00D04830"/>
    <w:rsid w:val="00D051D4"/>
    <w:rsid w:val="00D062E1"/>
    <w:rsid w:val="00D07840"/>
    <w:rsid w:val="00D079D3"/>
    <w:rsid w:val="00D10AD9"/>
    <w:rsid w:val="00D12176"/>
    <w:rsid w:val="00D1281F"/>
    <w:rsid w:val="00D12EE2"/>
    <w:rsid w:val="00D1359E"/>
    <w:rsid w:val="00D13C16"/>
    <w:rsid w:val="00D13C6D"/>
    <w:rsid w:val="00D14CD4"/>
    <w:rsid w:val="00D211D6"/>
    <w:rsid w:val="00D21BA4"/>
    <w:rsid w:val="00D2265C"/>
    <w:rsid w:val="00D25546"/>
    <w:rsid w:val="00D255A4"/>
    <w:rsid w:val="00D264B1"/>
    <w:rsid w:val="00D27FD4"/>
    <w:rsid w:val="00D3006F"/>
    <w:rsid w:val="00D31266"/>
    <w:rsid w:val="00D313E4"/>
    <w:rsid w:val="00D31E27"/>
    <w:rsid w:val="00D3209E"/>
    <w:rsid w:val="00D3284D"/>
    <w:rsid w:val="00D331B8"/>
    <w:rsid w:val="00D333B8"/>
    <w:rsid w:val="00D33967"/>
    <w:rsid w:val="00D34D9F"/>
    <w:rsid w:val="00D40A45"/>
    <w:rsid w:val="00D4117A"/>
    <w:rsid w:val="00D41B2A"/>
    <w:rsid w:val="00D43C2D"/>
    <w:rsid w:val="00D450AB"/>
    <w:rsid w:val="00D45180"/>
    <w:rsid w:val="00D462DB"/>
    <w:rsid w:val="00D46303"/>
    <w:rsid w:val="00D46559"/>
    <w:rsid w:val="00D47528"/>
    <w:rsid w:val="00D501AC"/>
    <w:rsid w:val="00D507C3"/>
    <w:rsid w:val="00D51C71"/>
    <w:rsid w:val="00D5289F"/>
    <w:rsid w:val="00D52933"/>
    <w:rsid w:val="00D54410"/>
    <w:rsid w:val="00D54B3E"/>
    <w:rsid w:val="00D55CC7"/>
    <w:rsid w:val="00D57A32"/>
    <w:rsid w:val="00D60654"/>
    <w:rsid w:val="00D60C1A"/>
    <w:rsid w:val="00D629D2"/>
    <w:rsid w:val="00D62AB8"/>
    <w:rsid w:val="00D63ACA"/>
    <w:rsid w:val="00D65DF8"/>
    <w:rsid w:val="00D667C4"/>
    <w:rsid w:val="00D66918"/>
    <w:rsid w:val="00D66DEB"/>
    <w:rsid w:val="00D6713D"/>
    <w:rsid w:val="00D677AE"/>
    <w:rsid w:val="00D6785E"/>
    <w:rsid w:val="00D67872"/>
    <w:rsid w:val="00D705DD"/>
    <w:rsid w:val="00D705FF"/>
    <w:rsid w:val="00D70F6B"/>
    <w:rsid w:val="00D7127B"/>
    <w:rsid w:val="00D7143A"/>
    <w:rsid w:val="00D7266A"/>
    <w:rsid w:val="00D72E7F"/>
    <w:rsid w:val="00D73519"/>
    <w:rsid w:val="00D73BE4"/>
    <w:rsid w:val="00D74FC5"/>
    <w:rsid w:val="00D7605A"/>
    <w:rsid w:val="00D760A5"/>
    <w:rsid w:val="00D762E8"/>
    <w:rsid w:val="00D76789"/>
    <w:rsid w:val="00D76839"/>
    <w:rsid w:val="00D76EF8"/>
    <w:rsid w:val="00D77186"/>
    <w:rsid w:val="00D77D69"/>
    <w:rsid w:val="00D80DDB"/>
    <w:rsid w:val="00D80FCE"/>
    <w:rsid w:val="00D818B6"/>
    <w:rsid w:val="00D81BD9"/>
    <w:rsid w:val="00D81F6C"/>
    <w:rsid w:val="00D82340"/>
    <w:rsid w:val="00D82A45"/>
    <w:rsid w:val="00D83838"/>
    <w:rsid w:val="00D86A4E"/>
    <w:rsid w:val="00D86DFF"/>
    <w:rsid w:val="00D87076"/>
    <w:rsid w:val="00D9003B"/>
    <w:rsid w:val="00D9061E"/>
    <w:rsid w:val="00D935D6"/>
    <w:rsid w:val="00D93DA0"/>
    <w:rsid w:val="00D93FBF"/>
    <w:rsid w:val="00D94625"/>
    <w:rsid w:val="00DA0097"/>
    <w:rsid w:val="00DA1472"/>
    <w:rsid w:val="00DA16E6"/>
    <w:rsid w:val="00DA1FED"/>
    <w:rsid w:val="00DA28A3"/>
    <w:rsid w:val="00DA2B82"/>
    <w:rsid w:val="00DA2E19"/>
    <w:rsid w:val="00DA33AC"/>
    <w:rsid w:val="00DA33F4"/>
    <w:rsid w:val="00DA35A6"/>
    <w:rsid w:val="00DA4F28"/>
    <w:rsid w:val="00DA571F"/>
    <w:rsid w:val="00DA58E5"/>
    <w:rsid w:val="00DB0625"/>
    <w:rsid w:val="00DB06F8"/>
    <w:rsid w:val="00DB1B0C"/>
    <w:rsid w:val="00DB1CAE"/>
    <w:rsid w:val="00DB1F9C"/>
    <w:rsid w:val="00DB2541"/>
    <w:rsid w:val="00DB3FB1"/>
    <w:rsid w:val="00DB42A0"/>
    <w:rsid w:val="00DB468B"/>
    <w:rsid w:val="00DB7016"/>
    <w:rsid w:val="00DB7B98"/>
    <w:rsid w:val="00DC1174"/>
    <w:rsid w:val="00DC2148"/>
    <w:rsid w:val="00DC2F46"/>
    <w:rsid w:val="00DC3792"/>
    <w:rsid w:val="00DC4186"/>
    <w:rsid w:val="00DC54CE"/>
    <w:rsid w:val="00DC5DC3"/>
    <w:rsid w:val="00DD1414"/>
    <w:rsid w:val="00DD168E"/>
    <w:rsid w:val="00DD3259"/>
    <w:rsid w:val="00DD555A"/>
    <w:rsid w:val="00DD63BE"/>
    <w:rsid w:val="00DD7589"/>
    <w:rsid w:val="00DD773C"/>
    <w:rsid w:val="00DD79D9"/>
    <w:rsid w:val="00DE0645"/>
    <w:rsid w:val="00DE084F"/>
    <w:rsid w:val="00DE10EE"/>
    <w:rsid w:val="00DE162E"/>
    <w:rsid w:val="00DE1ACA"/>
    <w:rsid w:val="00DE1D0B"/>
    <w:rsid w:val="00DE2BAA"/>
    <w:rsid w:val="00DE36F9"/>
    <w:rsid w:val="00DE3B62"/>
    <w:rsid w:val="00DE3C2E"/>
    <w:rsid w:val="00DE454D"/>
    <w:rsid w:val="00DE5107"/>
    <w:rsid w:val="00DE5A02"/>
    <w:rsid w:val="00DE66E2"/>
    <w:rsid w:val="00DE6C94"/>
    <w:rsid w:val="00DE6D0B"/>
    <w:rsid w:val="00DE6D21"/>
    <w:rsid w:val="00DE797D"/>
    <w:rsid w:val="00DF0288"/>
    <w:rsid w:val="00DF0D9E"/>
    <w:rsid w:val="00DF1584"/>
    <w:rsid w:val="00DF1B39"/>
    <w:rsid w:val="00DF32C8"/>
    <w:rsid w:val="00DF3EF3"/>
    <w:rsid w:val="00DF414A"/>
    <w:rsid w:val="00DF4AEF"/>
    <w:rsid w:val="00DF4B60"/>
    <w:rsid w:val="00DF4CD1"/>
    <w:rsid w:val="00DF57CD"/>
    <w:rsid w:val="00E01124"/>
    <w:rsid w:val="00E01648"/>
    <w:rsid w:val="00E020A8"/>
    <w:rsid w:val="00E0210E"/>
    <w:rsid w:val="00E04035"/>
    <w:rsid w:val="00E0437B"/>
    <w:rsid w:val="00E04E99"/>
    <w:rsid w:val="00E052F1"/>
    <w:rsid w:val="00E05ABB"/>
    <w:rsid w:val="00E07397"/>
    <w:rsid w:val="00E07670"/>
    <w:rsid w:val="00E07797"/>
    <w:rsid w:val="00E10F75"/>
    <w:rsid w:val="00E11064"/>
    <w:rsid w:val="00E1181F"/>
    <w:rsid w:val="00E11C40"/>
    <w:rsid w:val="00E1214E"/>
    <w:rsid w:val="00E12FA2"/>
    <w:rsid w:val="00E136F2"/>
    <w:rsid w:val="00E13977"/>
    <w:rsid w:val="00E139A7"/>
    <w:rsid w:val="00E13B27"/>
    <w:rsid w:val="00E14A43"/>
    <w:rsid w:val="00E15A46"/>
    <w:rsid w:val="00E20D14"/>
    <w:rsid w:val="00E21558"/>
    <w:rsid w:val="00E21C9A"/>
    <w:rsid w:val="00E21F52"/>
    <w:rsid w:val="00E23659"/>
    <w:rsid w:val="00E2402A"/>
    <w:rsid w:val="00E244AE"/>
    <w:rsid w:val="00E25274"/>
    <w:rsid w:val="00E25687"/>
    <w:rsid w:val="00E256E4"/>
    <w:rsid w:val="00E27482"/>
    <w:rsid w:val="00E30547"/>
    <w:rsid w:val="00E305EE"/>
    <w:rsid w:val="00E31B7E"/>
    <w:rsid w:val="00E31D7E"/>
    <w:rsid w:val="00E3231E"/>
    <w:rsid w:val="00E3321F"/>
    <w:rsid w:val="00E33E0E"/>
    <w:rsid w:val="00E34457"/>
    <w:rsid w:val="00E34C29"/>
    <w:rsid w:val="00E353B3"/>
    <w:rsid w:val="00E370D6"/>
    <w:rsid w:val="00E4008C"/>
    <w:rsid w:val="00E42160"/>
    <w:rsid w:val="00E4263C"/>
    <w:rsid w:val="00E43915"/>
    <w:rsid w:val="00E4412F"/>
    <w:rsid w:val="00E44250"/>
    <w:rsid w:val="00E445A9"/>
    <w:rsid w:val="00E4533D"/>
    <w:rsid w:val="00E473B9"/>
    <w:rsid w:val="00E50374"/>
    <w:rsid w:val="00E50C93"/>
    <w:rsid w:val="00E51659"/>
    <w:rsid w:val="00E52300"/>
    <w:rsid w:val="00E52EA9"/>
    <w:rsid w:val="00E5318A"/>
    <w:rsid w:val="00E547BD"/>
    <w:rsid w:val="00E54C55"/>
    <w:rsid w:val="00E55072"/>
    <w:rsid w:val="00E55809"/>
    <w:rsid w:val="00E56711"/>
    <w:rsid w:val="00E57122"/>
    <w:rsid w:val="00E601E8"/>
    <w:rsid w:val="00E61DBB"/>
    <w:rsid w:val="00E61ED1"/>
    <w:rsid w:val="00E62388"/>
    <w:rsid w:val="00E63EA2"/>
    <w:rsid w:val="00E65ACD"/>
    <w:rsid w:val="00E66396"/>
    <w:rsid w:val="00E67AAE"/>
    <w:rsid w:val="00E71B89"/>
    <w:rsid w:val="00E72531"/>
    <w:rsid w:val="00E72FBA"/>
    <w:rsid w:val="00E731DC"/>
    <w:rsid w:val="00E73A8E"/>
    <w:rsid w:val="00E73B7E"/>
    <w:rsid w:val="00E76A50"/>
    <w:rsid w:val="00E77745"/>
    <w:rsid w:val="00E80CD7"/>
    <w:rsid w:val="00E81239"/>
    <w:rsid w:val="00E8158B"/>
    <w:rsid w:val="00E81666"/>
    <w:rsid w:val="00E82582"/>
    <w:rsid w:val="00E82993"/>
    <w:rsid w:val="00E82EAC"/>
    <w:rsid w:val="00E82FF4"/>
    <w:rsid w:val="00E8312C"/>
    <w:rsid w:val="00E838AC"/>
    <w:rsid w:val="00E848DB"/>
    <w:rsid w:val="00E85D02"/>
    <w:rsid w:val="00E8644D"/>
    <w:rsid w:val="00E8670D"/>
    <w:rsid w:val="00E868DE"/>
    <w:rsid w:val="00E86FDE"/>
    <w:rsid w:val="00E90E9F"/>
    <w:rsid w:val="00E9123A"/>
    <w:rsid w:val="00E929D0"/>
    <w:rsid w:val="00E92DBB"/>
    <w:rsid w:val="00E9326A"/>
    <w:rsid w:val="00E932C6"/>
    <w:rsid w:val="00E94853"/>
    <w:rsid w:val="00E94A4D"/>
    <w:rsid w:val="00E94F4B"/>
    <w:rsid w:val="00E953F1"/>
    <w:rsid w:val="00E95429"/>
    <w:rsid w:val="00E95492"/>
    <w:rsid w:val="00E960D9"/>
    <w:rsid w:val="00E963E6"/>
    <w:rsid w:val="00E96816"/>
    <w:rsid w:val="00E96F63"/>
    <w:rsid w:val="00E97AA5"/>
    <w:rsid w:val="00E97E98"/>
    <w:rsid w:val="00EA0F73"/>
    <w:rsid w:val="00EA2325"/>
    <w:rsid w:val="00EA3625"/>
    <w:rsid w:val="00EA4B16"/>
    <w:rsid w:val="00EA4B4A"/>
    <w:rsid w:val="00EA4C8B"/>
    <w:rsid w:val="00EA6468"/>
    <w:rsid w:val="00EA7217"/>
    <w:rsid w:val="00EB0715"/>
    <w:rsid w:val="00EB13CE"/>
    <w:rsid w:val="00EB19A2"/>
    <w:rsid w:val="00EB31B4"/>
    <w:rsid w:val="00EB36AA"/>
    <w:rsid w:val="00EB3BF3"/>
    <w:rsid w:val="00EB3C66"/>
    <w:rsid w:val="00EB47DC"/>
    <w:rsid w:val="00EB4808"/>
    <w:rsid w:val="00EB5323"/>
    <w:rsid w:val="00EB6191"/>
    <w:rsid w:val="00EB62B5"/>
    <w:rsid w:val="00EB7681"/>
    <w:rsid w:val="00EB76CF"/>
    <w:rsid w:val="00EC1066"/>
    <w:rsid w:val="00EC2870"/>
    <w:rsid w:val="00EC2C65"/>
    <w:rsid w:val="00EC3030"/>
    <w:rsid w:val="00EC3625"/>
    <w:rsid w:val="00EC45B8"/>
    <w:rsid w:val="00EC48C9"/>
    <w:rsid w:val="00EC54C3"/>
    <w:rsid w:val="00EC67F0"/>
    <w:rsid w:val="00EC6C78"/>
    <w:rsid w:val="00EC6C8B"/>
    <w:rsid w:val="00EC711E"/>
    <w:rsid w:val="00EC7256"/>
    <w:rsid w:val="00EC763D"/>
    <w:rsid w:val="00EC797B"/>
    <w:rsid w:val="00ED00D2"/>
    <w:rsid w:val="00ED2DDA"/>
    <w:rsid w:val="00ED32F9"/>
    <w:rsid w:val="00ED4C29"/>
    <w:rsid w:val="00ED4CE3"/>
    <w:rsid w:val="00ED69A4"/>
    <w:rsid w:val="00ED6F71"/>
    <w:rsid w:val="00ED72F5"/>
    <w:rsid w:val="00EE01CF"/>
    <w:rsid w:val="00EE1F26"/>
    <w:rsid w:val="00EE2DF5"/>
    <w:rsid w:val="00EE3015"/>
    <w:rsid w:val="00EE4126"/>
    <w:rsid w:val="00EE471B"/>
    <w:rsid w:val="00EE4D0E"/>
    <w:rsid w:val="00EE5113"/>
    <w:rsid w:val="00EE5577"/>
    <w:rsid w:val="00EE57ED"/>
    <w:rsid w:val="00EE7723"/>
    <w:rsid w:val="00EE7A2E"/>
    <w:rsid w:val="00EE7BE6"/>
    <w:rsid w:val="00EF12D7"/>
    <w:rsid w:val="00EF13CE"/>
    <w:rsid w:val="00EF367C"/>
    <w:rsid w:val="00EF4059"/>
    <w:rsid w:val="00EF446C"/>
    <w:rsid w:val="00EF4DE0"/>
    <w:rsid w:val="00EF56EB"/>
    <w:rsid w:val="00EF5D13"/>
    <w:rsid w:val="00EF6195"/>
    <w:rsid w:val="00EF6E9B"/>
    <w:rsid w:val="00EF75D5"/>
    <w:rsid w:val="00F012F8"/>
    <w:rsid w:val="00F01B1A"/>
    <w:rsid w:val="00F02C7E"/>
    <w:rsid w:val="00F0340B"/>
    <w:rsid w:val="00F03CD9"/>
    <w:rsid w:val="00F056AA"/>
    <w:rsid w:val="00F05A6B"/>
    <w:rsid w:val="00F060FB"/>
    <w:rsid w:val="00F06470"/>
    <w:rsid w:val="00F06861"/>
    <w:rsid w:val="00F06B06"/>
    <w:rsid w:val="00F1070F"/>
    <w:rsid w:val="00F10909"/>
    <w:rsid w:val="00F11923"/>
    <w:rsid w:val="00F11E31"/>
    <w:rsid w:val="00F11F7D"/>
    <w:rsid w:val="00F11F7E"/>
    <w:rsid w:val="00F120D5"/>
    <w:rsid w:val="00F1272B"/>
    <w:rsid w:val="00F12CED"/>
    <w:rsid w:val="00F12D9C"/>
    <w:rsid w:val="00F14CD2"/>
    <w:rsid w:val="00F16716"/>
    <w:rsid w:val="00F16954"/>
    <w:rsid w:val="00F16BED"/>
    <w:rsid w:val="00F17005"/>
    <w:rsid w:val="00F17358"/>
    <w:rsid w:val="00F20DED"/>
    <w:rsid w:val="00F2241F"/>
    <w:rsid w:val="00F22852"/>
    <w:rsid w:val="00F2553F"/>
    <w:rsid w:val="00F26CB2"/>
    <w:rsid w:val="00F271AF"/>
    <w:rsid w:val="00F2765A"/>
    <w:rsid w:val="00F3083D"/>
    <w:rsid w:val="00F308FD"/>
    <w:rsid w:val="00F3093F"/>
    <w:rsid w:val="00F32345"/>
    <w:rsid w:val="00F3415F"/>
    <w:rsid w:val="00F350DB"/>
    <w:rsid w:val="00F35C2F"/>
    <w:rsid w:val="00F3666E"/>
    <w:rsid w:val="00F36E1C"/>
    <w:rsid w:val="00F379FD"/>
    <w:rsid w:val="00F37BC6"/>
    <w:rsid w:val="00F40DE4"/>
    <w:rsid w:val="00F40EB8"/>
    <w:rsid w:val="00F41276"/>
    <w:rsid w:val="00F426B6"/>
    <w:rsid w:val="00F430DC"/>
    <w:rsid w:val="00F4361A"/>
    <w:rsid w:val="00F43659"/>
    <w:rsid w:val="00F43824"/>
    <w:rsid w:val="00F45485"/>
    <w:rsid w:val="00F45B81"/>
    <w:rsid w:val="00F4725C"/>
    <w:rsid w:val="00F478D7"/>
    <w:rsid w:val="00F47997"/>
    <w:rsid w:val="00F50BE2"/>
    <w:rsid w:val="00F50D18"/>
    <w:rsid w:val="00F50F84"/>
    <w:rsid w:val="00F5123D"/>
    <w:rsid w:val="00F51683"/>
    <w:rsid w:val="00F5182F"/>
    <w:rsid w:val="00F5183A"/>
    <w:rsid w:val="00F51CA9"/>
    <w:rsid w:val="00F52248"/>
    <w:rsid w:val="00F52736"/>
    <w:rsid w:val="00F56665"/>
    <w:rsid w:val="00F60374"/>
    <w:rsid w:val="00F6040B"/>
    <w:rsid w:val="00F60616"/>
    <w:rsid w:val="00F60769"/>
    <w:rsid w:val="00F6188D"/>
    <w:rsid w:val="00F61BEE"/>
    <w:rsid w:val="00F61E2B"/>
    <w:rsid w:val="00F630C3"/>
    <w:rsid w:val="00F631E6"/>
    <w:rsid w:val="00F634BE"/>
    <w:rsid w:val="00F63C65"/>
    <w:rsid w:val="00F64075"/>
    <w:rsid w:val="00F648A2"/>
    <w:rsid w:val="00F65203"/>
    <w:rsid w:val="00F654E5"/>
    <w:rsid w:val="00F655DD"/>
    <w:rsid w:val="00F65E06"/>
    <w:rsid w:val="00F66945"/>
    <w:rsid w:val="00F671E9"/>
    <w:rsid w:val="00F675EB"/>
    <w:rsid w:val="00F67793"/>
    <w:rsid w:val="00F679EC"/>
    <w:rsid w:val="00F7200C"/>
    <w:rsid w:val="00F73B8E"/>
    <w:rsid w:val="00F752FD"/>
    <w:rsid w:val="00F75746"/>
    <w:rsid w:val="00F75AF0"/>
    <w:rsid w:val="00F760CA"/>
    <w:rsid w:val="00F764CC"/>
    <w:rsid w:val="00F80659"/>
    <w:rsid w:val="00F80790"/>
    <w:rsid w:val="00F80FBD"/>
    <w:rsid w:val="00F81430"/>
    <w:rsid w:val="00F84873"/>
    <w:rsid w:val="00F84D7C"/>
    <w:rsid w:val="00F85CF8"/>
    <w:rsid w:val="00F86195"/>
    <w:rsid w:val="00F8695E"/>
    <w:rsid w:val="00F90E51"/>
    <w:rsid w:val="00F91169"/>
    <w:rsid w:val="00F91C38"/>
    <w:rsid w:val="00F91DBC"/>
    <w:rsid w:val="00F9286D"/>
    <w:rsid w:val="00F93F4E"/>
    <w:rsid w:val="00F945B4"/>
    <w:rsid w:val="00F95A15"/>
    <w:rsid w:val="00F97D9E"/>
    <w:rsid w:val="00FA0243"/>
    <w:rsid w:val="00FA0E6C"/>
    <w:rsid w:val="00FA2332"/>
    <w:rsid w:val="00FA2916"/>
    <w:rsid w:val="00FA2FA5"/>
    <w:rsid w:val="00FA48C2"/>
    <w:rsid w:val="00FA4B58"/>
    <w:rsid w:val="00FA5F6D"/>
    <w:rsid w:val="00FA6137"/>
    <w:rsid w:val="00FA7828"/>
    <w:rsid w:val="00FA7F75"/>
    <w:rsid w:val="00FB0580"/>
    <w:rsid w:val="00FB0619"/>
    <w:rsid w:val="00FB0A56"/>
    <w:rsid w:val="00FB1952"/>
    <w:rsid w:val="00FB1972"/>
    <w:rsid w:val="00FB1D2C"/>
    <w:rsid w:val="00FB1FC7"/>
    <w:rsid w:val="00FB2475"/>
    <w:rsid w:val="00FB3B9E"/>
    <w:rsid w:val="00FB44FC"/>
    <w:rsid w:val="00FB45C5"/>
    <w:rsid w:val="00FB65B2"/>
    <w:rsid w:val="00FB7B99"/>
    <w:rsid w:val="00FC003E"/>
    <w:rsid w:val="00FC1EFC"/>
    <w:rsid w:val="00FC2BD2"/>
    <w:rsid w:val="00FC376F"/>
    <w:rsid w:val="00FC4698"/>
    <w:rsid w:val="00FC47E3"/>
    <w:rsid w:val="00FC4FB6"/>
    <w:rsid w:val="00FC51E0"/>
    <w:rsid w:val="00FC66CB"/>
    <w:rsid w:val="00FC765C"/>
    <w:rsid w:val="00FD0300"/>
    <w:rsid w:val="00FD0B55"/>
    <w:rsid w:val="00FD2181"/>
    <w:rsid w:val="00FD2413"/>
    <w:rsid w:val="00FD292A"/>
    <w:rsid w:val="00FD2B74"/>
    <w:rsid w:val="00FD3648"/>
    <w:rsid w:val="00FD3C0E"/>
    <w:rsid w:val="00FD5189"/>
    <w:rsid w:val="00FD56E6"/>
    <w:rsid w:val="00FD5ECA"/>
    <w:rsid w:val="00FD60A6"/>
    <w:rsid w:val="00FD6312"/>
    <w:rsid w:val="00FD6430"/>
    <w:rsid w:val="00FE036B"/>
    <w:rsid w:val="00FE1DE3"/>
    <w:rsid w:val="00FE1F93"/>
    <w:rsid w:val="00FE22A2"/>
    <w:rsid w:val="00FE24CB"/>
    <w:rsid w:val="00FE3E0C"/>
    <w:rsid w:val="00FE45B3"/>
    <w:rsid w:val="00FE4602"/>
    <w:rsid w:val="00FE53ED"/>
    <w:rsid w:val="00FE56BA"/>
    <w:rsid w:val="00FE5BEF"/>
    <w:rsid w:val="00FE5DB4"/>
    <w:rsid w:val="00FE655E"/>
    <w:rsid w:val="00FE6BDC"/>
    <w:rsid w:val="00FE6E37"/>
    <w:rsid w:val="00FE7244"/>
    <w:rsid w:val="00FE7B09"/>
    <w:rsid w:val="00FE7E45"/>
    <w:rsid w:val="00FE7FAF"/>
    <w:rsid w:val="00FF0567"/>
    <w:rsid w:val="00FF19B2"/>
    <w:rsid w:val="00FF1FBA"/>
    <w:rsid w:val="00FF2469"/>
    <w:rsid w:val="00FF39A8"/>
    <w:rsid w:val="00FF42B0"/>
    <w:rsid w:val="00FF6BBE"/>
    <w:rsid w:val="00FF77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D353F"/>
  <w15:docId w15:val="{76A2FE93-0982-4929-A684-44E79BAB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569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F80FBD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F80FBD"/>
    <w:pPr>
      <w:keepNext/>
      <w:jc w:val="center"/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qFormat/>
    <w:rsid w:val="00F80FBD"/>
    <w:pPr>
      <w:keepNext/>
      <w:spacing w:line="360" w:lineRule="auto"/>
      <w:outlineLvl w:val="2"/>
    </w:pPr>
    <w:rPr>
      <w:spacing w:val="10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F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F80FBD"/>
    <w:pPr>
      <w:keepNext/>
      <w:spacing w:line="360" w:lineRule="auto"/>
      <w:ind w:left="708" w:firstLine="708"/>
      <w:outlineLvl w:val="4"/>
    </w:pPr>
    <w:rPr>
      <w:spacing w:val="1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80FBD"/>
    <w:rPr>
      <w:rFonts w:ascii="Arial" w:eastAsia="Times New Roman" w:hAnsi="Arial" w:cs="Times New Roman"/>
      <w:b/>
      <w:kern w:val="28"/>
      <w:sz w:val="28"/>
      <w:szCs w:val="20"/>
      <w:lang w:eastAsia="it-IT"/>
    </w:rPr>
  </w:style>
  <w:style w:type="character" w:customStyle="1" w:styleId="Heading2Char">
    <w:name w:val="Heading 2 Char"/>
    <w:link w:val="Heading2"/>
    <w:rsid w:val="00F80FBD"/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Heading3Char">
    <w:name w:val="Heading 3 Char"/>
    <w:link w:val="Heading3"/>
    <w:rsid w:val="00F80FBD"/>
    <w:rPr>
      <w:rFonts w:ascii="Times New Roman" w:eastAsia="Times New Roman" w:hAnsi="Times New Roman" w:cs="Times New Roman"/>
      <w:spacing w:val="10"/>
      <w:sz w:val="24"/>
      <w:szCs w:val="20"/>
      <w:lang w:eastAsia="it-IT"/>
    </w:rPr>
  </w:style>
  <w:style w:type="character" w:customStyle="1" w:styleId="Heading5Char">
    <w:name w:val="Heading 5 Char"/>
    <w:link w:val="Heading5"/>
    <w:rsid w:val="00F80FBD"/>
    <w:rPr>
      <w:rFonts w:ascii="Times New Roman" w:eastAsia="Times New Roman" w:hAnsi="Times New Roman" w:cs="Times New Roman"/>
      <w:spacing w:val="10"/>
      <w:sz w:val="24"/>
      <w:szCs w:val="20"/>
      <w:lang w:val="en-US" w:eastAsia="it-IT"/>
    </w:rPr>
  </w:style>
  <w:style w:type="paragraph" w:styleId="BodyText2">
    <w:name w:val="Body Text 2"/>
    <w:basedOn w:val="Normal"/>
    <w:link w:val="BodyText2Char"/>
    <w:rsid w:val="00F80FBD"/>
    <w:pPr>
      <w:spacing w:line="360" w:lineRule="auto"/>
    </w:pPr>
    <w:rPr>
      <w:sz w:val="24"/>
    </w:rPr>
  </w:style>
  <w:style w:type="character" w:customStyle="1" w:styleId="BodyText2Char">
    <w:name w:val="Body Text 2 Char"/>
    <w:link w:val="BodyText2"/>
    <w:rsid w:val="00F80FBD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BodyText3">
    <w:name w:val="Body Text 3"/>
    <w:basedOn w:val="Normal"/>
    <w:link w:val="BodyText3Char"/>
    <w:rsid w:val="00F80FBD"/>
    <w:pPr>
      <w:tabs>
        <w:tab w:val="left" w:pos="1418"/>
        <w:tab w:val="left" w:pos="1985"/>
      </w:tabs>
      <w:spacing w:line="480" w:lineRule="auto"/>
      <w:jc w:val="both"/>
    </w:pPr>
    <w:rPr>
      <w:sz w:val="24"/>
      <w:lang w:val="en-US"/>
    </w:rPr>
  </w:style>
  <w:style w:type="character" w:customStyle="1" w:styleId="BodyText3Char">
    <w:name w:val="Body Text 3 Char"/>
    <w:link w:val="BodyText3"/>
    <w:rsid w:val="00F80FBD"/>
    <w:rPr>
      <w:rFonts w:ascii="Times New Roman" w:eastAsia="Times New Roman" w:hAnsi="Times New Roman" w:cs="Times New Roman"/>
      <w:sz w:val="24"/>
      <w:szCs w:val="20"/>
      <w:lang w:val="en-US" w:eastAsia="it-IT"/>
    </w:rPr>
  </w:style>
  <w:style w:type="character" w:customStyle="1" w:styleId="primaryversion">
    <w:name w:val="primaryversion"/>
    <w:basedOn w:val="DefaultParagraphFont"/>
    <w:rsid w:val="00F80FBD"/>
  </w:style>
  <w:style w:type="paragraph" w:customStyle="1" w:styleId="Pa6">
    <w:name w:val="Pa6"/>
    <w:basedOn w:val="Normal"/>
    <w:next w:val="Normal"/>
    <w:uiPriority w:val="99"/>
    <w:rsid w:val="000C69B3"/>
    <w:pPr>
      <w:autoSpaceDE w:val="0"/>
      <w:autoSpaceDN w:val="0"/>
      <w:adjustRightInd w:val="0"/>
      <w:spacing w:line="181" w:lineRule="atLeast"/>
    </w:pPr>
    <w:rPr>
      <w:rFonts w:ascii="Avenir 55 Roman" w:eastAsia="Calibri" w:hAnsi="Avenir 55 Roman"/>
      <w:sz w:val="24"/>
      <w:szCs w:val="24"/>
    </w:rPr>
  </w:style>
  <w:style w:type="character" w:customStyle="1" w:styleId="A11">
    <w:name w:val="A11"/>
    <w:uiPriority w:val="99"/>
    <w:rsid w:val="000C69B3"/>
    <w:rPr>
      <w:rFonts w:ascii="Avenir 45 Book" w:hAnsi="Avenir 45 Book" w:cs="Avenir 45 Book"/>
      <w:color w:val="000000"/>
      <w:sz w:val="12"/>
      <w:szCs w:val="12"/>
    </w:rPr>
  </w:style>
  <w:style w:type="paragraph" w:styleId="Header">
    <w:name w:val="header"/>
    <w:basedOn w:val="Normal"/>
    <w:link w:val="HeaderChar"/>
    <w:uiPriority w:val="99"/>
    <w:semiHidden/>
    <w:unhideWhenUsed/>
    <w:rsid w:val="00F91169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semiHidden/>
    <w:rsid w:val="00F91169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91169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F91169"/>
    <w:rPr>
      <w:rFonts w:ascii="Times New Roman" w:eastAsia="Times New Roman" w:hAnsi="Times New Roman"/>
    </w:rPr>
  </w:style>
  <w:style w:type="character" w:styleId="Hyperlink">
    <w:name w:val="Hyperlink"/>
    <w:uiPriority w:val="99"/>
    <w:unhideWhenUsed/>
    <w:rsid w:val="006A206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90E51"/>
    <w:pPr>
      <w:spacing w:before="100" w:beforeAutospacing="1" w:after="100" w:afterAutospacing="1"/>
    </w:pPr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2755"/>
  </w:style>
  <w:style w:type="character" w:customStyle="1" w:styleId="EndnoteTextChar">
    <w:name w:val="Endnote Text Char"/>
    <w:link w:val="EndnoteText"/>
    <w:uiPriority w:val="99"/>
    <w:semiHidden/>
    <w:rsid w:val="006A2755"/>
    <w:rPr>
      <w:rFonts w:ascii="Times New Roman" w:eastAsia="Times New Roman" w:hAnsi="Times New Roman"/>
    </w:rPr>
  </w:style>
  <w:style w:type="character" w:styleId="EndnoteReference">
    <w:name w:val="endnote reference"/>
    <w:uiPriority w:val="99"/>
    <w:semiHidden/>
    <w:unhideWhenUsed/>
    <w:rsid w:val="006A2755"/>
    <w:rPr>
      <w:vertAlign w:val="superscript"/>
    </w:rPr>
  </w:style>
  <w:style w:type="character" w:customStyle="1" w:styleId="apple-converted-space">
    <w:name w:val="apple-converted-space"/>
    <w:basedOn w:val="DefaultParagraphFont"/>
    <w:rsid w:val="000344B7"/>
  </w:style>
  <w:style w:type="character" w:styleId="CommentReference">
    <w:name w:val="annotation reference"/>
    <w:uiPriority w:val="99"/>
    <w:semiHidden/>
    <w:unhideWhenUsed/>
    <w:rsid w:val="002C1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1DE"/>
  </w:style>
  <w:style w:type="character" w:customStyle="1" w:styleId="CommentTextChar">
    <w:name w:val="Comment Text Char"/>
    <w:link w:val="CommentText"/>
    <w:uiPriority w:val="99"/>
    <w:semiHidden/>
    <w:rsid w:val="002C11DE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1D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C11DE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1D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C11DE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120D5"/>
    <w:rPr>
      <w:rFonts w:ascii="Times New Roman" w:eastAsia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10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105F"/>
    <w:rPr>
      <w:rFonts w:ascii="Courier New" w:eastAsia="Times New Roman" w:hAnsi="Courier New" w:cs="Courier New"/>
      <w:lang w:val="it-IT"/>
    </w:rPr>
  </w:style>
  <w:style w:type="paragraph" w:styleId="ListParagraph">
    <w:name w:val="List Paragraph"/>
    <w:basedOn w:val="Normal"/>
    <w:uiPriority w:val="34"/>
    <w:qFormat/>
    <w:rsid w:val="0038364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CC679B"/>
    <w:pPr>
      <w:numPr>
        <w:ilvl w:val="1"/>
      </w:numPr>
    </w:pPr>
    <w:rPr>
      <w:rFonts w:ascii="Calibri" w:hAnsi="Calibri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C679B"/>
    <w:rPr>
      <w:rFonts w:ascii="Calibri" w:eastAsia="Times New Roman" w:hAnsi="Calibri" w:cs="Times New Roman"/>
      <w:i/>
      <w:iCs/>
      <w:color w:val="4F81BD"/>
      <w:spacing w:val="15"/>
      <w:sz w:val="24"/>
      <w:szCs w:val="24"/>
      <w:lang w:val="it-IT"/>
    </w:rPr>
  </w:style>
  <w:style w:type="table" w:customStyle="1" w:styleId="Sfondochiaro1">
    <w:name w:val="Sfondo chiaro1"/>
    <w:basedOn w:val="TableNormal"/>
    <w:next w:val="Sfondochiaro2"/>
    <w:uiPriority w:val="60"/>
    <w:rsid w:val="006F23C0"/>
    <w:rPr>
      <w:rFonts w:ascii="Cambria" w:eastAsia="MS Mincho" w:hAnsi="Cambria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leNormal"/>
    <w:uiPriority w:val="69"/>
    <w:rsid w:val="006F23C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EB5323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003DC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57D44"/>
  </w:style>
  <w:style w:type="character" w:customStyle="1" w:styleId="Heading4Char">
    <w:name w:val="Heading 4 Char"/>
    <w:basedOn w:val="DefaultParagraphFont"/>
    <w:link w:val="Heading4"/>
    <w:uiPriority w:val="9"/>
    <w:semiHidden/>
    <w:rsid w:val="00FC4FB6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4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5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5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4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3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0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2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5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1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0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348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3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2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6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0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1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3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8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3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2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4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6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0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3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6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0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4944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0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5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7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739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9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3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1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3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8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4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1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4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7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3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5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2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2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5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2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3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7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0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3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3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0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8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E15024-61D0-4AA1-BA0A-2C45231FC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5</Words>
  <Characters>111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</dc:creator>
  <cp:lastModifiedBy>Fernando Loffredo</cp:lastModifiedBy>
  <cp:revision>2</cp:revision>
  <cp:lastPrinted>2015-11-11T10:16:00Z</cp:lastPrinted>
  <dcterms:created xsi:type="dcterms:W3CDTF">2019-04-30T01:01:00Z</dcterms:created>
  <dcterms:modified xsi:type="dcterms:W3CDTF">2019-04-30T01:01:00Z</dcterms:modified>
</cp:coreProperties>
</file>